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DB5D01" w:rsidR="00C9152A" w:rsidRDefault="00C9152A" w14:paraId="12C81FAD" w14:textId="19F89D83">
      <w:pPr>
        <w:rPr>
          <w:sz w:val="16"/>
          <w:szCs w:val="16"/>
        </w:rPr>
      </w:pPr>
      <w:bookmarkStart w:name="_GoBack" w:id="0"/>
      <w:bookmarkEnd w:id="0"/>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xmlns:w14="http://schemas.microsoft.com/office/word/2010/wordml" w:rsidRPr="00623F6D" w:rsidR="00C9152A" w:rsidTr="00C9152A" w14:paraId="227069F4" w14:textId="701029B9">
        <w:trPr>
          <w:trHeight w:val="276"/>
        </w:trPr>
        <w:tc>
          <w:tcPr>
            <w:tcW w:w="1560" w:type="dxa"/>
          </w:tcPr>
          <w:p w:rsidRPr="00623F6D" w:rsidR="00C9152A" w:rsidP="00290903" w:rsidRDefault="00C9152A" w14:paraId="4B0B6E89" w14:textId="77777777">
            <w:pPr>
              <w:pStyle w:val="TableHeader"/>
              <w:autoSpaceDE w:val="0"/>
              <w:autoSpaceDN w:val="0"/>
              <w:adjustRightInd w:val="0"/>
              <w:rPr>
                <w:szCs w:val="24"/>
              </w:rPr>
            </w:pPr>
          </w:p>
        </w:tc>
        <w:tc>
          <w:tcPr>
            <w:tcW w:w="2694" w:type="dxa"/>
            <w:tcBorders>
              <w:top w:val="single" w:color="auto" w:sz="4" w:space="0"/>
              <w:bottom w:val="single" w:color="auto" w:sz="4" w:space="0"/>
            </w:tcBorders>
          </w:tcPr>
          <w:p w:rsidRPr="00623F6D" w:rsidR="00C9152A" w:rsidP="00290903" w:rsidRDefault="00C9152A" w14:paraId="2E09ECA9" w14:textId="76D7ACC1">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color="auto" w:sz="4" w:space="0"/>
              <w:bottom w:val="single" w:color="auto" w:sz="4" w:space="0"/>
            </w:tcBorders>
          </w:tcPr>
          <w:p w:rsidRPr="00623F6D" w:rsidR="00C9152A" w:rsidP="00290903" w:rsidRDefault="00C9152A" w14:paraId="4DC8CBC9" w14:textId="77777777">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color="auto" w:sz="4" w:space="0"/>
              <w:bottom w:val="single" w:color="auto" w:sz="4" w:space="0"/>
            </w:tcBorders>
          </w:tcPr>
          <w:p w:rsidRPr="00623F6D" w:rsidR="00C9152A" w:rsidP="00290903" w:rsidRDefault="00C9152A" w14:paraId="2B3EC74C" w14:textId="77777777">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color="auto" w:sz="4" w:space="0"/>
              <w:bottom w:val="single" w:color="auto" w:sz="4" w:space="0"/>
            </w:tcBorders>
          </w:tcPr>
          <w:p w:rsidRPr="00623F6D" w:rsidR="00C9152A" w:rsidP="00290903" w:rsidRDefault="00C9152A" w14:paraId="371D89BB" w14:textId="63BD30D8">
            <w:pPr>
              <w:pStyle w:val="TableHeader"/>
              <w:autoSpaceDE w:val="0"/>
              <w:autoSpaceDN w:val="0"/>
              <w:adjustRightInd w:val="0"/>
              <w:jc w:val="center"/>
              <w:rPr>
                <w:szCs w:val="24"/>
              </w:rPr>
            </w:pPr>
            <w:r>
              <w:rPr>
                <w:szCs w:val="24"/>
              </w:rPr>
              <w:t>Reported on page no.</w:t>
            </w:r>
          </w:p>
        </w:tc>
      </w:tr>
      <w:tr xmlns:w14="http://schemas.microsoft.com/office/word/2010/wordml" w:rsidRPr="009C6FD6" w:rsidR="00C9152A" w:rsidTr="00C9152A" w14:paraId="2FC73CAB" w14:textId="03399797">
        <w:trPr>
          <w:trHeight w:val="268"/>
        </w:trPr>
        <w:tc>
          <w:tcPr>
            <w:tcW w:w="1560" w:type="dxa"/>
          </w:tcPr>
          <w:p w:rsidRPr="00A95D8C" w:rsidR="00C9152A" w:rsidP="00290903" w:rsidRDefault="00C9152A" w14:paraId="58165623" w14:textId="77777777">
            <w:pPr>
              <w:pStyle w:val="TableBody"/>
              <w:autoSpaceDE w:val="0"/>
              <w:autoSpaceDN w:val="0"/>
              <w:adjustRightInd w:val="0"/>
              <w:rPr>
                <w:b/>
                <w:szCs w:val="24"/>
              </w:rPr>
            </w:pPr>
          </w:p>
        </w:tc>
        <w:tc>
          <w:tcPr>
            <w:tcW w:w="13892" w:type="dxa"/>
            <w:gridSpan w:val="3"/>
            <w:tcBorders>
              <w:top w:val="single" w:color="auto" w:sz="4" w:space="0"/>
            </w:tcBorders>
          </w:tcPr>
          <w:p w:rsidRPr="00A95D8C" w:rsidR="00C9152A" w:rsidP="00290903" w:rsidRDefault="00C9152A" w14:paraId="4D9D8A16" w14:textId="109C5284">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color="auto" w:sz="4" w:space="0"/>
            </w:tcBorders>
          </w:tcPr>
          <w:p w:rsidRPr="00B4569B" w:rsidR="00C9152A" w:rsidP="00290903" w:rsidRDefault="00C9152A" w14:paraId="5379285D" w14:textId="77777777">
            <w:pPr>
              <w:pStyle w:val="TableBody"/>
              <w:autoSpaceDE w:val="0"/>
              <w:autoSpaceDN w:val="0"/>
              <w:adjustRightInd w:val="0"/>
              <w:rPr>
                <w:rFonts w:eastAsiaTheme="minorEastAsia"/>
                <w:b/>
                <w:szCs w:val="24"/>
                <w:lang w:eastAsia="zh-CN"/>
              </w:rPr>
            </w:pPr>
          </w:p>
        </w:tc>
      </w:tr>
      <w:tr xmlns:w14="http://schemas.microsoft.com/office/word/2010/wordml" w:rsidRPr="009C6FD6" w:rsidR="00C9152A" w:rsidTr="00C9152A" w14:paraId="516F4C9C" w14:textId="6A0E4D94">
        <w:trPr>
          <w:trHeight w:val="276"/>
        </w:trPr>
        <w:tc>
          <w:tcPr>
            <w:tcW w:w="1560" w:type="dxa"/>
          </w:tcPr>
          <w:p w:rsidRPr="00A95D8C" w:rsidR="00C9152A" w:rsidP="00290903" w:rsidRDefault="00C9152A" w14:paraId="72FB83DB" w14:textId="77777777">
            <w:pPr>
              <w:pStyle w:val="TableBody"/>
              <w:autoSpaceDE w:val="0"/>
              <w:autoSpaceDN w:val="0"/>
              <w:adjustRightInd w:val="0"/>
              <w:rPr>
                <w:szCs w:val="24"/>
              </w:rPr>
            </w:pPr>
          </w:p>
        </w:tc>
        <w:tc>
          <w:tcPr>
            <w:tcW w:w="2694" w:type="dxa"/>
            <w:vMerge w:val="restart"/>
          </w:tcPr>
          <w:p w:rsidRPr="00A95D8C" w:rsidR="00C9152A" w:rsidP="00290903" w:rsidRDefault="00C9152A" w14:paraId="096F3B53" w14:textId="6BF361CA">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rsidRPr="00A95D8C" w:rsidR="00C9152A" w:rsidP="00290903" w:rsidRDefault="00C9152A" w14:paraId="0B439268" w14:textId="77777777">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rsidRPr="00A95D8C" w:rsidR="00C9152A" w:rsidP="00290903" w:rsidRDefault="00C9152A" w14:paraId="3A545C8C" w14:textId="77777777">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color="auto" w:sz="4" w:space="0"/>
            </w:tcBorders>
          </w:tcPr>
          <w:p w:rsidRPr="00CB3255" w:rsidR="00C9152A" w:rsidP="00CB3255" w:rsidRDefault="00CB3255" w14:paraId="41C316C9" w14:textId="718D2EA7">
            <w:pPr>
              <w:pStyle w:val="TableBody"/>
              <w:autoSpaceDE w:val="0"/>
              <w:autoSpaceDN w:val="0"/>
              <w:adjustRightInd w:val="0"/>
              <w:rPr>
                <w:rFonts w:eastAsiaTheme="minorEastAsia"/>
                <w:szCs w:val="24"/>
                <w:lang w:eastAsia="zh-CN"/>
              </w:rPr>
            </w:pPr>
            <w:r>
              <w:rPr>
                <w:rFonts w:hint="eastAsia" w:eastAsiaTheme="minorEastAsia"/>
                <w:szCs w:val="24"/>
                <w:lang w:eastAsia="zh-CN"/>
              </w:rPr>
              <w:t>N/A</w:t>
            </w:r>
          </w:p>
        </w:tc>
      </w:tr>
      <w:tr xmlns:w14="http://schemas.microsoft.com/office/word/2010/wordml" w:rsidRPr="009C6FD6" w:rsidR="00C9152A" w:rsidTr="00C9152A" w14:paraId="34F5E981" w14:textId="744DE5B2">
        <w:trPr>
          <w:trHeight w:val="47"/>
        </w:trPr>
        <w:tc>
          <w:tcPr>
            <w:tcW w:w="1560" w:type="dxa"/>
          </w:tcPr>
          <w:p w:rsidRPr="009C6FD6" w:rsidR="00C9152A" w:rsidP="00290903" w:rsidRDefault="00C9152A" w14:paraId="7B4DDADC"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35DAF023" w14:textId="35FE63F7">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2B3B4509" w14:textId="77777777">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rsidRPr="00A95D8C" w:rsidR="00C9152A" w:rsidP="00290903" w:rsidRDefault="00C9152A" w14:paraId="1BD42757" w14:textId="77777777">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color="auto" w:sz="4" w:space="0"/>
              <w:bottom w:val="single" w:color="auto" w:sz="4" w:space="0"/>
            </w:tcBorders>
          </w:tcPr>
          <w:p w:rsidRPr="00CB3255" w:rsidR="00C9152A" w:rsidP="00290903" w:rsidRDefault="00CB3255" w14:paraId="6B71E535" w14:textId="7088B44D">
            <w:pPr>
              <w:pStyle w:val="TableBody"/>
              <w:autoSpaceDE w:val="0"/>
              <w:autoSpaceDN w:val="0"/>
              <w:adjustRightInd w:val="0"/>
              <w:rPr>
                <w:rFonts w:eastAsiaTheme="minorEastAsia"/>
                <w:szCs w:val="24"/>
                <w:lang w:eastAsia="zh-CN"/>
              </w:rPr>
            </w:pPr>
            <w:r>
              <w:rPr>
                <w:rFonts w:hint="eastAsia" w:eastAsiaTheme="minorEastAsia"/>
                <w:szCs w:val="24"/>
                <w:lang w:eastAsia="zh-CN"/>
              </w:rPr>
              <w:t>2</w:t>
            </w:r>
          </w:p>
        </w:tc>
      </w:tr>
      <w:tr xmlns:w14="http://schemas.microsoft.com/office/word/2010/wordml" w:rsidRPr="009C6FD6" w:rsidR="00C9152A" w:rsidTr="00C9152A" w14:paraId="37242249" w14:textId="0B7312BA">
        <w:trPr>
          <w:trHeight w:val="276"/>
        </w:trPr>
        <w:tc>
          <w:tcPr>
            <w:tcW w:w="1560" w:type="dxa"/>
          </w:tcPr>
          <w:p w:rsidRPr="00A95D8C" w:rsidR="00C9152A" w:rsidP="00290903" w:rsidRDefault="00C9152A" w14:paraId="3DE8FC79" w14:textId="77777777">
            <w:pPr>
              <w:pStyle w:val="TableBody"/>
              <w:autoSpaceDE w:val="0"/>
              <w:autoSpaceDN w:val="0"/>
              <w:adjustRightInd w:val="0"/>
              <w:rPr>
                <w:b/>
                <w:szCs w:val="24"/>
              </w:rPr>
            </w:pPr>
          </w:p>
        </w:tc>
        <w:tc>
          <w:tcPr>
            <w:tcW w:w="13892" w:type="dxa"/>
            <w:gridSpan w:val="3"/>
          </w:tcPr>
          <w:p w:rsidRPr="00A95D8C" w:rsidR="00C9152A" w:rsidP="00290903" w:rsidRDefault="00C9152A" w14:paraId="590BDCD8" w14:textId="74D22BD8">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color="auto" w:sz="4" w:space="0"/>
            </w:tcBorders>
          </w:tcPr>
          <w:p w:rsidRPr="00A95D8C" w:rsidR="00C9152A" w:rsidP="00290903" w:rsidRDefault="00C9152A" w14:paraId="58A20F68" w14:textId="77777777">
            <w:pPr>
              <w:pStyle w:val="TableBody"/>
              <w:autoSpaceDE w:val="0"/>
              <w:autoSpaceDN w:val="0"/>
              <w:adjustRightInd w:val="0"/>
              <w:rPr>
                <w:b/>
                <w:szCs w:val="24"/>
              </w:rPr>
            </w:pPr>
          </w:p>
        </w:tc>
      </w:tr>
      <w:tr xmlns:w14="http://schemas.microsoft.com/office/word/2010/wordml" w:rsidRPr="009C6FD6" w:rsidR="00C9152A" w:rsidTr="00C9152A" w14:paraId="15DB139F" w14:textId="5C35FE91">
        <w:trPr>
          <w:trHeight w:val="272"/>
        </w:trPr>
        <w:tc>
          <w:tcPr>
            <w:tcW w:w="1560" w:type="dxa"/>
          </w:tcPr>
          <w:p w:rsidRPr="00A95D8C" w:rsidR="00C9152A" w:rsidP="00290903" w:rsidRDefault="00C9152A" w14:paraId="2FFBF68B" w14:textId="77777777">
            <w:pPr>
              <w:pStyle w:val="TableBody"/>
              <w:autoSpaceDE w:val="0"/>
              <w:autoSpaceDN w:val="0"/>
              <w:adjustRightInd w:val="0"/>
              <w:rPr>
                <w:szCs w:val="24"/>
              </w:rPr>
            </w:pPr>
          </w:p>
        </w:tc>
        <w:tc>
          <w:tcPr>
            <w:tcW w:w="2694" w:type="dxa"/>
          </w:tcPr>
          <w:p w:rsidRPr="00A95D8C" w:rsidR="00C9152A" w:rsidP="00290903" w:rsidRDefault="00C9152A" w14:paraId="00441FDE" w14:textId="2E2A834D">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rsidRPr="00A95D8C" w:rsidR="00C9152A" w:rsidP="00290903" w:rsidRDefault="00C9152A" w14:paraId="508736DA" w14:textId="77777777">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rsidRPr="00A95D8C" w:rsidR="00C9152A" w:rsidP="00290903" w:rsidRDefault="00C9152A" w14:paraId="6E5033AB" w14:textId="77777777">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color="auto" w:sz="4" w:space="0"/>
            </w:tcBorders>
          </w:tcPr>
          <w:p w:rsidRPr="00B4569B" w:rsidR="00C9152A" w:rsidP="00290903" w:rsidRDefault="00B4569B" w14:paraId="1E73EF33" w14:textId="47C9EBDB">
            <w:pPr>
              <w:pStyle w:val="TableBody"/>
              <w:autoSpaceDE w:val="0"/>
              <w:autoSpaceDN w:val="0"/>
              <w:adjustRightInd w:val="0"/>
              <w:rPr>
                <w:rFonts w:eastAsiaTheme="minorEastAsia"/>
                <w:szCs w:val="24"/>
                <w:lang w:eastAsia="zh-CN"/>
              </w:rPr>
            </w:pPr>
            <w:r>
              <w:rPr>
                <w:rFonts w:hint="eastAsia" w:eastAsiaTheme="minorEastAsia"/>
                <w:szCs w:val="24"/>
                <w:lang w:eastAsia="zh-CN"/>
              </w:rPr>
              <w:t>5,6</w:t>
            </w:r>
          </w:p>
        </w:tc>
      </w:tr>
      <w:tr xmlns:w14="http://schemas.microsoft.com/office/word/2010/wordml" w:rsidRPr="009C6FD6" w:rsidR="00C9152A" w:rsidTr="00C9152A" w14:paraId="31B48C7D" w14:textId="60AC27EE">
        <w:trPr>
          <w:trHeight w:val="272"/>
        </w:trPr>
        <w:tc>
          <w:tcPr>
            <w:tcW w:w="1560" w:type="dxa"/>
          </w:tcPr>
          <w:p w:rsidRPr="00A95D8C" w:rsidR="00C9152A" w:rsidP="00290903" w:rsidRDefault="00C9152A" w14:paraId="2E5A766C" w14:textId="77777777">
            <w:pPr>
              <w:pStyle w:val="TableBody"/>
              <w:autoSpaceDE w:val="0"/>
              <w:autoSpaceDN w:val="0"/>
              <w:adjustRightInd w:val="0"/>
              <w:rPr>
                <w:szCs w:val="24"/>
              </w:rPr>
            </w:pPr>
          </w:p>
        </w:tc>
        <w:tc>
          <w:tcPr>
            <w:tcW w:w="2694" w:type="dxa"/>
          </w:tcPr>
          <w:p w:rsidRPr="00A95D8C" w:rsidR="00C9152A" w:rsidP="00290903" w:rsidRDefault="00C9152A" w14:paraId="108C6ED7" w14:textId="702DF69A">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rsidRPr="00A95D8C" w:rsidR="00C9152A" w:rsidP="00290903" w:rsidRDefault="00C9152A" w14:paraId="7684EACB" w14:textId="77777777">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rsidRPr="00A95D8C" w:rsidR="00C9152A" w:rsidP="00290903" w:rsidRDefault="00C9152A" w14:paraId="643072E4" w14:textId="77777777">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color="auto" w:sz="4" w:space="0"/>
              <w:bottom w:val="single" w:color="auto" w:sz="4" w:space="0"/>
            </w:tcBorders>
          </w:tcPr>
          <w:p w:rsidRPr="00B4569B" w:rsidR="00C9152A" w:rsidP="00290903" w:rsidRDefault="00B4569B" w14:paraId="4784BC56" w14:textId="6BD60264">
            <w:pPr>
              <w:pStyle w:val="TableBody"/>
              <w:autoSpaceDE w:val="0"/>
              <w:autoSpaceDN w:val="0"/>
              <w:adjustRightInd w:val="0"/>
              <w:rPr>
                <w:rFonts w:eastAsiaTheme="minorEastAsia"/>
                <w:szCs w:val="24"/>
                <w:lang w:eastAsia="zh-CN"/>
              </w:rPr>
            </w:pPr>
            <w:r>
              <w:rPr>
                <w:rFonts w:hint="eastAsia" w:eastAsiaTheme="minorEastAsia"/>
                <w:szCs w:val="24"/>
                <w:lang w:eastAsia="zh-CN"/>
              </w:rPr>
              <w:t>10,11</w:t>
            </w:r>
          </w:p>
        </w:tc>
      </w:tr>
      <w:tr xmlns:w14="http://schemas.microsoft.com/office/word/2010/wordml" w:rsidRPr="009C6FD6" w:rsidR="00C9152A" w:rsidTr="00C9152A" w14:paraId="4E1B2A1C" w14:textId="4A3A1824">
        <w:trPr>
          <w:trHeight w:val="272"/>
        </w:trPr>
        <w:tc>
          <w:tcPr>
            <w:tcW w:w="1560" w:type="dxa"/>
          </w:tcPr>
          <w:p w:rsidRPr="00A95D8C" w:rsidR="00C9152A" w:rsidP="00290903" w:rsidRDefault="00C9152A" w14:paraId="7725CE79" w14:textId="77777777">
            <w:pPr>
              <w:pStyle w:val="TableBody"/>
              <w:autoSpaceDE w:val="0"/>
              <w:autoSpaceDN w:val="0"/>
              <w:adjustRightInd w:val="0"/>
              <w:rPr>
                <w:szCs w:val="24"/>
              </w:rPr>
            </w:pPr>
          </w:p>
        </w:tc>
        <w:tc>
          <w:tcPr>
            <w:tcW w:w="2694" w:type="dxa"/>
          </w:tcPr>
          <w:p w:rsidRPr="00A95D8C" w:rsidR="00C9152A" w:rsidP="00290903" w:rsidRDefault="00C9152A" w14:paraId="767E7451" w14:textId="5F7DC61A">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rsidRPr="00A95D8C" w:rsidR="00C9152A" w:rsidP="00290903" w:rsidRDefault="00C9152A" w14:paraId="6C41509E" w14:textId="77777777">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rsidRPr="00A95D8C" w:rsidR="00C9152A" w:rsidP="00290903" w:rsidRDefault="00C9152A" w14:paraId="20BEADB8" w14:textId="77777777">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rsidRPr="00B4569B" w:rsidR="00C9152A" w:rsidP="00290903" w:rsidRDefault="00B4569B" w14:paraId="31BD024F" w14:textId="72CB1F9D">
            <w:pPr>
              <w:pStyle w:val="TableBody"/>
              <w:autoSpaceDE w:val="0"/>
              <w:autoSpaceDN w:val="0"/>
              <w:adjustRightInd w:val="0"/>
              <w:rPr>
                <w:rFonts w:eastAsiaTheme="minorEastAsia"/>
                <w:szCs w:val="24"/>
                <w:lang w:eastAsia="zh-CN"/>
              </w:rPr>
            </w:pPr>
            <w:r>
              <w:rPr>
                <w:rFonts w:hint="eastAsia" w:eastAsiaTheme="minorEastAsia"/>
                <w:szCs w:val="24"/>
                <w:lang w:eastAsia="zh-CN"/>
              </w:rPr>
              <w:t>17</w:t>
            </w:r>
          </w:p>
        </w:tc>
      </w:tr>
      <w:tr xmlns:w14="http://schemas.microsoft.com/office/word/2010/wordml" w:rsidRPr="009C6FD6" w:rsidR="00C9152A" w:rsidTr="00C9152A" w14:paraId="4BCC1AC8" w14:textId="3B0E5363">
        <w:trPr>
          <w:trHeight w:val="272"/>
        </w:trPr>
        <w:tc>
          <w:tcPr>
            <w:tcW w:w="1560" w:type="dxa"/>
          </w:tcPr>
          <w:p w:rsidRPr="00A95D8C" w:rsidR="00C9152A" w:rsidP="00290903" w:rsidRDefault="00C9152A" w14:paraId="3DA8BDD4" w14:textId="77777777">
            <w:pPr>
              <w:pStyle w:val="TableBody"/>
              <w:autoSpaceDE w:val="0"/>
              <w:autoSpaceDN w:val="0"/>
              <w:adjustRightInd w:val="0"/>
              <w:rPr>
                <w:szCs w:val="24"/>
              </w:rPr>
            </w:pPr>
          </w:p>
        </w:tc>
        <w:tc>
          <w:tcPr>
            <w:tcW w:w="2694" w:type="dxa"/>
            <w:vMerge w:val="restart"/>
          </w:tcPr>
          <w:p w:rsidRPr="00A95D8C" w:rsidR="00C9152A" w:rsidP="00290903" w:rsidRDefault="00C9152A" w14:paraId="032B4BD8" w14:textId="006F01E7">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rsidRPr="00A95D8C" w:rsidR="00C9152A" w:rsidP="00290903" w:rsidRDefault="00C9152A" w14:paraId="2F093E83" w14:textId="77777777">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rsidRPr="00A95D8C" w:rsidR="00C9152A" w:rsidP="00290903" w:rsidRDefault="00C9152A" w14:paraId="10B00568" w14:textId="77777777">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rsidRPr="00036164" w:rsidR="00C9152A" w:rsidP="00290903" w:rsidRDefault="00036164" w14:paraId="2FA1C9C5" w14:textId="57E92651">
            <w:pPr>
              <w:pStyle w:val="TableBody"/>
              <w:autoSpaceDE w:val="0"/>
              <w:autoSpaceDN w:val="0"/>
              <w:adjustRightInd w:val="0"/>
              <w:rPr>
                <w:rFonts w:eastAsiaTheme="minorEastAsia"/>
                <w:szCs w:val="24"/>
                <w:lang w:eastAsia="zh-CN"/>
              </w:rPr>
            </w:pPr>
            <w:r>
              <w:rPr>
                <w:rFonts w:hint="eastAsia" w:eastAsiaTheme="minorEastAsia"/>
                <w:szCs w:val="24"/>
                <w:lang w:eastAsia="zh-CN"/>
              </w:rPr>
              <w:t>18</w:t>
            </w:r>
          </w:p>
        </w:tc>
      </w:tr>
      <w:tr xmlns:w14="http://schemas.microsoft.com/office/word/2010/wordml" w:rsidRPr="009C6FD6" w:rsidR="00C9152A" w:rsidTr="00C9152A" w14:paraId="682C303D" w14:textId="6CC64502">
        <w:trPr>
          <w:trHeight w:val="272"/>
        </w:trPr>
        <w:tc>
          <w:tcPr>
            <w:tcW w:w="1560" w:type="dxa"/>
          </w:tcPr>
          <w:p w:rsidRPr="009C6FD6" w:rsidR="00C9152A" w:rsidP="00290903" w:rsidRDefault="00C9152A" w14:paraId="1B0A4C1E"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702C46BE" w14:textId="0D874FBA">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6DA2C9ED" w14:textId="77777777">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rsidRPr="00A95D8C" w:rsidR="00C9152A" w:rsidP="00290903" w:rsidRDefault="00C9152A" w14:paraId="19298050" w14:textId="77777777">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color="auto" w:sz="4" w:space="0"/>
              <w:bottom w:val="single" w:color="auto" w:sz="4" w:space="0"/>
            </w:tcBorders>
          </w:tcPr>
          <w:p w:rsidRPr="00036164" w:rsidR="00C9152A" w:rsidP="00290903" w:rsidRDefault="00036164" w14:paraId="0D5251A5" w14:textId="22B6BFF0">
            <w:pPr>
              <w:pStyle w:val="TableBody"/>
              <w:autoSpaceDE w:val="0"/>
              <w:autoSpaceDN w:val="0"/>
              <w:adjustRightInd w:val="0"/>
              <w:rPr>
                <w:rFonts w:eastAsiaTheme="minorEastAsia"/>
                <w:szCs w:val="24"/>
                <w:lang w:eastAsia="zh-CN"/>
              </w:rPr>
            </w:pPr>
            <w:r>
              <w:rPr>
                <w:rFonts w:hint="eastAsia" w:eastAsiaTheme="minorEastAsia"/>
                <w:szCs w:val="24"/>
                <w:lang w:eastAsia="zh-CN"/>
              </w:rPr>
              <w:t>18</w:t>
            </w:r>
          </w:p>
        </w:tc>
      </w:tr>
      <w:tr xmlns:w14="http://schemas.microsoft.com/office/word/2010/wordml" w:rsidRPr="009C6FD6" w:rsidR="00C9152A" w:rsidTr="00C9152A" w14:paraId="7038E3A9" w14:textId="2A12DA6B">
        <w:trPr>
          <w:trHeight w:val="276"/>
        </w:trPr>
        <w:tc>
          <w:tcPr>
            <w:tcW w:w="1560" w:type="dxa"/>
          </w:tcPr>
          <w:p w:rsidRPr="00A95D8C" w:rsidR="00C9152A" w:rsidP="00290903" w:rsidRDefault="00C9152A" w14:paraId="09D7E971" w14:textId="77777777">
            <w:pPr>
              <w:pStyle w:val="TableBody"/>
              <w:autoSpaceDE w:val="0"/>
              <w:autoSpaceDN w:val="0"/>
              <w:adjustRightInd w:val="0"/>
              <w:rPr>
                <w:b/>
                <w:szCs w:val="24"/>
              </w:rPr>
            </w:pPr>
          </w:p>
        </w:tc>
        <w:tc>
          <w:tcPr>
            <w:tcW w:w="13892" w:type="dxa"/>
            <w:gridSpan w:val="3"/>
          </w:tcPr>
          <w:p w:rsidRPr="00A95D8C" w:rsidR="00C9152A" w:rsidP="00290903" w:rsidRDefault="00C9152A" w14:paraId="02437053" w14:textId="7516E18E">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color="auto" w:sz="4" w:space="0"/>
            </w:tcBorders>
          </w:tcPr>
          <w:p w:rsidRPr="00036164" w:rsidR="00C9152A" w:rsidP="00290903" w:rsidRDefault="00C9152A" w14:paraId="30520C8B" w14:textId="163A6A12">
            <w:pPr>
              <w:pStyle w:val="TableBody"/>
              <w:autoSpaceDE w:val="0"/>
              <w:autoSpaceDN w:val="0"/>
              <w:adjustRightInd w:val="0"/>
              <w:rPr>
                <w:rFonts w:eastAsiaTheme="minorEastAsia"/>
                <w:b/>
                <w:szCs w:val="24"/>
                <w:lang w:eastAsia="zh-CN"/>
              </w:rPr>
            </w:pPr>
          </w:p>
        </w:tc>
      </w:tr>
      <w:tr xmlns:w14="http://schemas.microsoft.com/office/word/2010/wordml" w:rsidRPr="009C6FD6" w:rsidR="00C9152A" w:rsidTr="00C9152A" w14:paraId="2FAA4B6E" w14:textId="56B809E2">
        <w:trPr>
          <w:trHeight w:val="271"/>
        </w:trPr>
        <w:tc>
          <w:tcPr>
            <w:tcW w:w="1560" w:type="dxa"/>
          </w:tcPr>
          <w:p w:rsidRPr="00A95D8C" w:rsidR="00C9152A" w:rsidP="00290903" w:rsidRDefault="00C9152A" w14:paraId="56503720" w14:textId="77777777">
            <w:pPr>
              <w:pStyle w:val="TableBody"/>
              <w:autoSpaceDE w:val="0"/>
              <w:autoSpaceDN w:val="0"/>
              <w:adjustRightInd w:val="0"/>
              <w:rPr>
                <w:szCs w:val="24"/>
              </w:rPr>
            </w:pPr>
          </w:p>
        </w:tc>
        <w:tc>
          <w:tcPr>
            <w:tcW w:w="2694" w:type="dxa"/>
          </w:tcPr>
          <w:p w:rsidRPr="00A95D8C" w:rsidR="00C9152A" w:rsidP="00290903" w:rsidRDefault="00C9152A" w14:paraId="5182BD7C" w14:textId="3B235A69">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rsidRPr="00A95D8C" w:rsidR="00C9152A" w:rsidP="00290903" w:rsidRDefault="00C9152A" w14:paraId="1FAC2EF7" w14:textId="77777777">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rsidRPr="00A95D8C" w:rsidR="00C9152A" w:rsidP="00290903" w:rsidRDefault="00C9152A" w14:paraId="2B92894E" w14:textId="77777777">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color="auto" w:sz="4" w:space="0"/>
            </w:tcBorders>
          </w:tcPr>
          <w:p w:rsidRPr="00036164" w:rsidR="00C9152A" w:rsidP="00290903" w:rsidRDefault="00036164" w14:paraId="6D6017B0" w14:textId="701DEE42">
            <w:pPr>
              <w:pStyle w:val="TableBody"/>
              <w:autoSpaceDE w:val="0"/>
              <w:autoSpaceDN w:val="0"/>
              <w:adjustRightInd w:val="0"/>
              <w:rPr>
                <w:rFonts w:eastAsiaTheme="minorEastAsia"/>
                <w:szCs w:val="24"/>
                <w:lang w:eastAsia="zh-CN"/>
              </w:rPr>
            </w:pPr>
            <w:r>
              <w:rPr>
                <w:rFonts w:hint="eastAsia" w:eastAsiaTheme="minorEastAsia"/>
                <w:szCs w:val="24"/>
                <w:lang w:eastAsia="zh-CN"/>
              </w:rPr>
              <w:t>4,5</w:t>
            </w:r>
          </w:p>
        </w:tc>
      </w:tr>
      <w:tr xmlns:w14="http://schemas.microsoft.com/office/word/2010/wordml" w:rsidRPr="009C6FD6" w:rsidR="00C9152A" w:rsidTr="00C9152A" w14:paraId="78EFFCFC" w14:textId="1A79AD0E">
        <w:trPr>
          <w:trHeight w:val="276"/>
        </w:trPr>
        <w:tc>
          <w:tcPr>
            <w:tcW w:w="1560" w:type="dxa"/>
          </w:tcPr>
          <w:p w:rsidRPr="00A95D8C" w:rsidR="00C9152A" w:rsidP="00290903" w:rsidRDefault="00C9152A" w14:paraId="15230C56" w14:textId="77777777">
            <w:pPr>
              <w:pStyle w:val="TableBody"/>
              <w:autoSpaceDE w:val="0"/>
              <w:autoSpaceDN w:val="0"/>
              <w:adjustRightInd w:val="0"/>
              <w:rPr>
                <w:szCs w:val="24"/>
              </w:rPr>
            </w:pPr>
          </w:p>
        </w:tc>
        <w:tc>
          <w:tcPr>
            <w:tcW w:w="2694" w:type="dxa"/>
            <w:vAlign w:val="center"/>
          </w:tcPr>
          <w:p w:rsidRPr="00A95D8C" w:rsidR="00C9152A" w:rsidP="00290903" w:rsidRDefault="00C9152A" w14:paraId="331C897D" w14:textId="5E5F9D51">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rsidRPr="00A95D8C" w:rsidR="00C9152A" w:rsidP="00290903" w:rsidRDefault="00C9152A" w14:paraId="68D341AC" w14:textId="77777777">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rsidRPr="00A95D8C" w:rsidR="00C9152A" w:rsidP="00290903" w:rsidRDefault="00C9152A" w14:paraId="0B8B4558" w14:textId="77777777">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color="auto" w:sz="4" w:space="0"/>
              <w:bottom w:val="single" w:color="auto" w:sz="4" w:space="0"/>
            </w:tcBorders>
          </w:tcPr>
          <w:p w:rsidRPr="00036164" w:rsidR="00C9152A" w:rsidP="00290903" w:rsidRDefault="00036164" w14:paraId="48F0BE23" w14:textId="5F55A5C6">
            <w:pPr>
              <w:pStyle w:val="TableBody"/>
              <w:autoSpaceDE w:val="0"/>
              <w:autoSpaceDN w:val="0"/>
              <w:adjustRightInd w:val="0"/>
              <w:rPr>
                <w:rFonts w:eastAsiaTheme="minorEastAsia"/>
                <w:szCs w:val="24"/>
                <w:lang w:eastAsia="zh-CN"/>
              </w:rPr>
            </w:pPr>
            <w:r>
              <w:rPr>
                <w:rFonts w:hint="eastAsia" w:eastAsiaTheme="minorEastAsia"/>
                <w:szCs w:val="24"/>
                <w:lang w:eastAsia="zh-CN"/>
              </w:rPr>
              <w:t>5</w:t>
            </w:r>
          </w:p>
        </w:tc>
      </w:tr>
      <w:tr xmlns:w14="http://schemas.microsoft.com/office/word/2010/wordml" w:rsidRPr="009C6FD6" w:rsidR="00C9152A" w:rsidTr="00C9152A" w14:paraId="281CCBEB" w14:textId="56BB2C90">
        <w:trPr>
          <w:trHeight w:val="276"/>
        </w:trPr>
        <w:tc>
          <w:tcPr>
            <w:tcW w:w="1560" w:type="dxa"/>
          </w:tcPr>
          <w:p w:rsidRPr="00A95D8C" w:rsidR="00C9152A" w:rsidP="00290903" w:rsidRDefault="00C9152A" w14:paraId="2EF82D69" w14:textId="77777777">
            <w:pPr>
              <w:pStyle w:val="TableBody"/>
              <w:autoSpaceDE w:val="0"/>
              <w:autoSpaceDN w:val="0"/>
              <w:adjustRightInd w:val="0"/>
              <w:rPr>
                <w:b/>
                <w:szCs w:val="24"/>
              </w:rPr>
            </w:pPr>
          </w:p>
        </w:tc>
        <w:tc>
          <w:tcPr>
            <w:tcW w:w="13892" w:type="dxa"/>
            <w:gridSpan w:val="3"/>
          </w:tcPr>
          <w:p w:rsidRPr="00A95D8C" w:rsidR="00C9152A" w:rsidP="00290903" w:rsidRDefault="00C9152A" w14:paraId="29C93C58" w14:textId="7C9D05E5">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color="auto" w:sz="4" w:space="0"/>
            </w:tcBorders>
          </w:tcPr>
          <w:p w:rsidRPr="00A95D8C" w:rsidR="00C9152A" w:rsidP="00290903" w:rsidRDefault="00C9152A" w14:paraId="65A98712" w14:textId="77777777">
            <w:pPr>
              <w:pStyle w:val="TableBody"/>
              <w:autoSpaceDE w:val="0"/>
              <w:autoSpaceDN w:val="0"/>
              <w:adjustRightInd w:val="0"/>
              <w:rPr>
                <w:b/>
                <w:szCs w:val="24"/>
              </w:rPr>
            </w:pPr>
          </w:p>
        </w:tc>
      </w:tr>
      <w:tr xmlns:w14="http://schemas.microsoft.com/office/word/2010/wordml" w:rsidRPr="009C6FD6" w:rsidR="00C9152A" w:rsidTr="00C9152A" w14:paraId="1858F8DC" w14:textId="33AFB9EC">
        <w:trPr>
          <w:trHeight w:val="268"/>
        </w:trPr>
        <w:tc>
          <w:tcPr>
            <w:tcW w:w="1560" w:type="dxa"/>
          </w:tcPr>
          <w:p w:rsidRPr="00A95D8C" w:rsidR="00C9152A" w:rsidP="00290903" w:rsidRDefault="00C9152A" w14:paraId="5CDBACD8" w14:textId="77777777">
            <w:pPr>
              <w:pStyle w:val="TableBody"/>
              <w:autoSpaceDE w:val="0"/>
              <w:autoSpaceDN w:val="0"/>
              <w:adjustRightInd w:val="0"/>
              <w:rPr>
                <w:szCs w:val="24"/>
              </w:rPr>
            </w:pPr>
          </w:p>
        </w:tc>
        <w:tc>
          <w:tcPr>
            <w:tcW w:w="2694" w:type="dxa"/>
          </w:tcPr>
          <w:p w:rsidRPr="00A95D8C" w:rsidR="00C9152A" w:rsidP="00290903" w:rsidRDefault="00C9152A" w14:paraId="73C7C8F0" w14:textId="01F2DB82">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rsidRPr="00A95D8C" w:rsidR="00C9152A" w:rsidP="00290903" w:rsidRDefault="00C9152A" w14:paraId="5274A5D5" w14:textId="77777777">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rsidRPr="00A95D8C" w:rsidR="00C9152A" w:rsidP="00290903" w:rsidRDefault="00C9152A" w14:paraId="600AC5F4" w14:textId="77777777">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color="auto" w:sz="4" w:space="0"/>
            </w:tcBorders>
          </w:tcPr>
          <w:p w:rsidRPr="001D3FAF" w:rsidR="00C9152A" w:rsidP="00290903" w:rsidRDefault="001D3FAF" w14:paraId="777C5A4A" w14:textId="76E80F37">
            <w:pPr>
              <w:pStyle w:val="TableBody"/>
              <w:autoSpaceDE w:val="0"/>
              <w:autoSpaceDN w:val="0"/>
              <w:adjustRightInd w:val="0"/>
              <w:rPr>
                <w:rFonts w:eastAsiaTheme="minorEastAsia"/>
                <w:szCs w:val="24"/>
                <w:lang w:eastAsia="zh-CN"/>
              </w:rPr>
            </w:pPr>
            <w:r>
              <w:rPr>
                <w:rFonts w:hint="eastAsia" w:eastAsiaTheme="minorEastAsia"/>
                <w:szCs w:val="24"/>
                <w:lang w:eastAsia="zh-CN"/>
              </w:rPr>
              <w:t>5,6</w:t>
            </w:r>
          </w:p>
        </w:tc>
      </w:tr>
      <w:tr xmlns:w14="http://schemas.microsoft.com/office/word/2010/wordml" w:rsidRPr="009C6FD6" w:rsidR="00C9152A" w:rsidTr="00C9152A" w14:paraId="1B0AA934" w14:textId="78A0B4A0">
        <w:trPr>
          <w:trHeight w:val="268"/>
        </w:trPr>
        <w:tc>
          <w:tcPr>
            <w:tcW w:w="1560" w:type="dxa"/>
          </w:tcPr>
          <w:p w:rsidRPr="00A95D8C" w:rsidR="00C9152A" w:rsidP="00290903" w:rsidRDefault="00C9152A" w14:paraId="1AD368CF" w14:textId="77777777">
            <w:pPr>
              <w:pStyle w:val="TableBody"/>
              <w:autoSpaceDE w:val="0"/>
              <w:autoSpaceDN w:val="0"/>
              <w:adjustRightInd w:val="0"/>
              <w:rPr>
                <w:szCs w:val="24"/>
              </w:rPr>
            </w:pPr>
          </w:p>
        </w:tc>
        <w:tc>
          <w:tcPr>
            <w:tcW w:w="2694" w:type="dxa"/>
          </w:tcPr>
          <w:p w:rsidRPr="00A95D8C" w:rsidR="00C9152A" w:rsidP="00290903" w:rsidRDefault="00C9152A" w14:paraId="284FD3E2" w14:textId="7282B129">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rsidRPr="00A95D8C" w:rsidR="00C9152A" w:rsidP="00290903" w:rsidRDefault="00C9152A" w14:paraId="19805547" w14:textId="77777777">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rsidRPr="00A95D8C" w:rsidR="00C9152A" w:rsidP="00290903" w:rsidRDefault="00C9152A" w14:paraId="6B5445E7" w14:textId="77777777">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rsidRPr="001D3FAF" w:rsidR="00C9152A" w:rsidP="00290903" w:rsidRDefault="001D3FAF" w14:paraId="483E661F" w14:textId="656806AA">
            <w:pPr>
              <w:pStyle w:val="TableBody"/>
              <w:autoSpaceDE w:val="0"/>
              <w:autoSpaceDN w:val="0"/>
              <w:adjustRightInd w:val="0"/>
              <w:rPr>
                <w:rFonts w:eastAsiaTheme="minorEastAsia"/>
                <w:szCs w:val="24"/>
                <w:lang w:eastAsia="zh-CN"/>
              </w:rPr>
            </w:pPr>
            <w:r>
              <w:rPr>
                <w:rFonts w:hint="eastAsia" w:eastAsiaTheme="minorEastAsia"/>
                <w:szCs w:val="24"/>
                <w:lang w:eastAsia="zh-CN"/>
              </w:rPr>
              <w:t>6,7</w:t>
            </w:r>
          </w:p>
        </w:tc>
      </w:tr>
      <w:tr xmlns:w14="http://schemas.microsoft.com/office/word/2010/wordml" w:rsidRPr="009C6FD6" w:rsidR="00C9152A" w:rsidTr="00C9152A" w14:paraId="504060DC" w14:textId="1CE080D1">
        <w:trPr>
          <w:trHeight w:val="214"/>
        </w:trPr>
        <w:tc>
          <w:tcPr>
            <w:tcW w:w="1560" w:type="dxa"/>
          </w:tcPr>
          <w:p w:rsidRPr="00A95D8C" w:rsidR="00C9152A" w:rsidP="00290903" w:rsidRDefault="00C9152A" w14:paraId="34A42CEF" w14:textId="77777777">
            <w:pPr>
              <w:pStyle w:val="TableBody"/>
              <w:autoSpaceDE w:val="0"/>
              <w:autoSpaceDN w:val="0"/>
              <w:adjustRightInd w:val="0"/>
              <w:rPr>
                <w:szCs w:val="24"/>
              </w:rPr>
            </w:pPr>
          </w:p>
        </w:tc>
        <w:tc>
          <w:tcPr>
            <w:tcW w:w="2694" w:type="dxa"/>
          </w:tcPr>
          <w:p w:rsidRPr="00A95D8C" w:rsidR="00C9152A" w:rsidP="00290903" w:rsidRDefault="00C9152A" w14:paraId="0309F428" w14:textId="3B688ADE">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rsidRPr="00A95D8C" w:rsidR="00C9152A" w:rsidP="00290903" w:rsidRDefault="00C9152A" w14:paraId="2FE841DA" w14:textId="77777777">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rsidRPr="00A95D8C" w:rsidR="00C9152A" w:rsidP="00290903" w:rsidRDefault="00C9152A" w14:paraId="7C331F30" w14:textId="77777777">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rsidRPr="00A95D8C" w:rsidR="00C9152A" w:rsidP="00290903" w:rsidRDefault="001D3FAF" w14:paraId="6BBA8553" w14:textId="61CA2678">
            <w:pPr>
              <w:pStyle w:val="TableBody"/>
              <w:autoSpaceDE w:val="0"/>
              <w:autoSpaceDN w:val="0"/>
              <w:adjustRightInd w:val="0"/>
              <w:rPr>
                <w:szCs w:val="24"/>
              </w:rPr>
            </w:pPr>
            <w:r>
              <w:rPr>
                <w:rFonts w:hint="eastAsia" w:eastAsiaTheme="minorEastAsia"/>
                <w:szCs w:val="24"/>
                <w:lang w:eastAsia="zh-CN"/>
              </w:rPr>
              <w:t>N/A</w:t>
            </w:r>
          </w:p>
        </w:tc>
      </w:tr>
      <w:tr xmlns:w14="http://schemas.microsoft.com/office/word/2010/wordml" w:rsidRPr="009C6FD6" w:rsidR="00C9152A" w:rsidTr="00C9152A" w14:paraId="07CFBB74" w14:textId="6D99B237">
        <w:trPr>
          <w:trHeight w:val="96"/>
        </w:trPr>
        <w:tc>
          <w:tcPr>
            <w:tcW w:w="1560" w:type="dxa"/>
          </w:tcPr>
          <w:p w:rsidRPr="00A95D8C" w:rsidR="00C9152A" w:rsidP="00290903" w:rsidRDefault="00C9152A" w14:paraId="0EE0828F" w14:textId="77777777">
            <w:pPr>
              <w:pStyle w:val="TableBody"/>
              <w:autoSpaceDE w:val="0"/>
              <w:autoSpaceDN w:val="0"/>
              <w:adjustRightInd w:val="0"/>
              <w:rPr>
                <w:szCs w:val="24"/>
              </w:rPr>
            </w:pPr>
          </w:p>
        </w:tc>
        <w:tc>
          <w:tcPr>
            <w:tcW w:w="2694" w:type="dxa"/>
          </w:tcPr>
          <w:p w:rsidRPr="00A95D8C" w:rsidR="00C9152A" w:rsidP="00290903" w:rsidRDefault="00C9152A" w14:paraId="50D0AB77" w14:textId="195C8ED7">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rsidRPr="00A95D8C" w:rsidR="00C9152A" w:rsidP="00290903" w:rsidRDefault="00C9152A" w14:paraId="704EE25F" w14:textId="77777777">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rsidRPr="00A95D8C" w:rsidR="00C9152A" w:rsidP="00290903" w:rsidRDefault="00C9152A" w14:paraId="1D4F572B" w14:textId="77777777">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color="auto" w:sz="4" w:space="0"/>
              <w:bottom w:val="single" w:color="auto" w:sz="4" w:space="0"/>
            </w:tcBorders>
          </w:tcPr>
          <w:p w:rsidRPr="00A95D8C" w:rsidR="00C9152A" w:rsidP="00290903" w:rsidRDefault="001D3FAF" w14:paraId="3C56EBEE" w14:textId="74E72B25">
            <w:pPr>
              <w:pStyle w:val="TableBody"/>
              <w:autoSpaceDE w:val="0"/>
              <w:autoSpaceDN w:val="0"/>
              <w:adjustRightInd w:val="0"/>
              <w:rPr>
                <w:szCs w:val="24"/>
              </w:rPr>
            </w:pPr>
            <w:r>
              <w:rPr>
                <w:rFonts w:hint="eastAsia" w:eastAsiaTheme="minorEastAsia"/>
                <w:szCs w:val="24"/>
                <w:lang w:eastAsia="zh-CN"/>
              </w:rPr>
              <w:t>5,6</w:t>
            </w:r>
          </w:p>
        </w:tc>
      </w:tr>
      <w:tr xmlns:w14="http://schemas.microsoft.com/office/word/2010/wordml" w:rsidRPr="009C6FD6" w:rsidR="00C9152A" w:rsidTr="00C9152A" w14:paraId="63E60961" w14:textId="6DA5DE5A">
        <w:trPr>
          <w:trHeight w:val="276"/>
        </w:trPr>
        <w:tc>
          <w:tcPr>
            <w:tcW w:w="1560" w:type="dxa"/>
          </w:tcPr>
          <w:p w:rsidRPr="00A95D8C" w:rsidR="00C9152A" w:rsidP="00290903" w:rsidRDefault="00C9152A" w14:paraId="7483AC70" w14:textId="77777777">
            <w:pPr>
              <w:pStyle w:val="TableBody"/>
              <w:autoSpaceDE w:val="0"/>
              <w:autoSpaceDN w:val="0"/>
              <w:adjustRightInd w:val="0"/>
              <w:rPr>
                <w:szCs w:val="24"/>
              </w:rPr>
            </w:pPr>
          </w:p>
        </w:tc>
        <w:tc>
          <w:tcPr>
            <w:tcW w:w="2694" w:type="dxa"/>
            <w:vMerge w:val="restart"/>
          </w:tcPr>
          <w:p w:rsidRPr="00A95D8C" w:rsidR="00C9152A" w:rsidP="00290903" w:rsidRDefault="00C9152A" w14:paraId="475718C6" w14:textId="55FD611E">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rsidRPr="00A95D8C" w:rsidR="00C9152A" w:rsidP="00290903" w:rsidRDefault="00C9152A" w14:paraId="735E3047" w14:textId="77777777">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rsidRPr="00A95D8C" w:rsidR="00C9152A" w:rsidP="00290903" w:rsidRDefault="00C9152A" w14:paraId="7F6F1783" w14:textId="77777777">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color="auto" w:sz="4" w:space="0"/>
              <w:bottom w:val="single" w:color="auto" w:sz="4" w:space="0"/>
            </w:tcBorders>
          </w:tcPr>
          <w:p w:rsidRPr="001D3FAF" w:rsidR="00C9152A" w:rsidP="00290903" w:rsidRDefault="001D3FAF" w14:paraId="0F501B2F" w14:textId="47BB6497">
            <w:pPr>
              <w:pStyle w:val="TableBody"/>
              <w:autoSpaceDE w:val="0"/>
              <w:autoSpaceDN w:val="0"/>
              <w:adjustRightInd w:val="0"/>
              <w:rPr>
                <w:rFonts w:eastAsiaTheme="minorEastAsia"/>
                <w:szCs w:val="24"/>
                <w:lang w:eastAsia="zh-CN"/>
              </w:rPr>
            </w:pPr>
            <w:r>
              <w:rPr>
                <w:rFonts w:hint="eastAsia" w:eastAsiaTheme="minorEastAsia"/>
                <w:szCs w:val="24"/>
                <w:lang w:eastAsia="zh-CN"/>
              </w:rPr>
              <w:t>6</w:t>
            </w:r>
          </w:p>
        </w:tc>
      </w:tr>
      <w:tr xmlns:w14="http://schemas.microsoft.com/office/word/2010/wordml" w:rsidRPr="009C6FD6" w:rsidR="00C9152A" w:rsidTr="00C9152A" w14:paraId="1B8703A1" w14:textId="0F2F908D">
        <w:trPr>
          <w:trHeight w:val="276"/>
        </w:trPr>
        <w:tc>
          <w:tcPr>
            <w:tcW w:w="1560" w:type="dxa"/>
          </w:tcPr>
          <w:p w:rsidRPr="009C6FD6" w:rsidR="00C9152A" w:rsidP="00290903" w:rsidRDefault="00C9152A" w14:paraId="650BFC36" w14:textId="77777777">
            <w:pPr>
              <w:widowControl w:val="0"/>
              <w:spacing w:line="276" w:lineRule="auto"/>
              <w:jc w:val="center"/>
              <w:rPr>
                <w:rFonts w:ascii="Calibri" w:hAnsi="Calibri" w:cs="Calibri"/>
                <w:color w:val="000000"/>
              </w:rPr>
            </w:pPr>
          </w:p>
        </w:tc>
        <w:tc>
          <w:tcPr>
            <w:tcW w:w="2694" w:type="dxa"/>
            <w:vMerge/>
            <w:vAlign w:val="center"/>
          </w:tcPr>
          <w:p w:rsidRPr="009C6FD6" w:rsidR="00C9152A" w:rsidP="00290903" w:rsidRDefault="00C9152A" w14:paraId="0B02B3C5" w14:textId="7A7B3E25">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01B744C4" w14:textId="77777777">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rsidRPr="00A95D8C" w:rsidR="00C9152A" w:rsidP="00290903" w:rsidRDefault="00C9152A" w14:paraId="6ED5CF85" w14:textId="77777777">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rsidRPr="001D3FAF" w:rsidR="00C9152A" w:rsidP="00290903" w:rsidRDefault="001D3FAF" w14:paraId="2EC926B9" w14:textId="7E6AAF5B">
            <w:pPr>
              <w:pStyle w:val="TableBody"/>
              <w:autoSpaceDE w:val="0"/>
              <w:autoSpaceDN w:val="0"/>
              <w:adjustRightInd w:val="0"/>
              <w:rPr>
                <w:rFonts w:eastAsiaTheme="minorEastAsia"/>
                <w:szCs w:val="24"/>
                <w:lang w:eastAsia="zh-CN"/>
              </w:rPr>
            </w:pPr>
            <w:r>
              <w:rPr>
                <w:rFonts w:hint="eastAsia" w:eastAsiaTheme="minorEastAsia"/>
                <w:szCs w:val="24"/>
                <w:lang w:eastAsia="zh-CN"/>
              </w:rPr>
              <w:t>6,7</w:t>
            </w:r>
          </w:p>
        </w:tc>
      </w:tr>
      <w:tr xmlns:w14="http://schemas.microsoft.com/office/word/2010/wordml" w:rsidRPr="009C6FD6" w:rsidR="00C9152A" w:rsidTr="00C9152A" w14:paraId="06640195" w14:textId="75DF5534">
        <w:trPr>
          <w:trHeight w:val="463"/>
        </w:trPr>
        <w:tc>
          <w:tcPr>
            <w:tcW w:w="1560" w:type="dxa"/>
          </w:tcPr>
          <w:p w:rsidRPr="00A95D8C" w:rsidR="00C9152A" w:rsidP="00290903" w:rsidRDefault="00C9152A" w14:paraId="45C8CB91" w14:textId="77777777">
            <w:pPr>
              <w:pStyle w:val="TableBody"/>
              <w:autoSpaceDE w:val="0"/>
              <w:autoSpaceDN w:val="0"/>
              <w:adjustRightInd w:val="0"/>
              <w:rPr>
                <w:szCs w:val="24"/>
              </w:rPr>
            </w:pPr>
          </w:p>
        </w:tc>
        <w:tc>
          <w:tcPr>
            <w:tcW w:w="2694" w:type="dxa"/>
          </w:tcPr>
          <w:p w:rsidRPr="00A95D8C" w:rsidR="00C9152A" w:rsidP="00290903" w:rsidRDefault="00C9152A" w14:paraId="25A2E7AB" w14:textId="17D79DAE">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rsidRPr="00A95D8C" w:rsidR="00C9152A" w:rsidP="00290903" w:rsidRDefault="00C9152A" w14:paraId="759E5D17" w14:textId="77777777">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rsidRPr="00A95D8C" w:rsidR="00C9152A" w:rsidP="00290903" w:rsidRDefault="00C9152A" w14:paraId="5766309E" w14:textId="77777777">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rsidRPr="001D3FAF" w:rsidR="00C9152A" w:rsidP="00290903" w:rsidRDefault="001D3FAF" w14:paraId="13D4AF78" w14:textId="56357C5E">
            <w:pPr>
              <w:pStyle w:val="TableBody"/>
              <w:autoSpaceDE w:val="0"/>
              <w:autoSpaceDN w:val="0"/>
              <w:adjustRightInd w:val="0"/>
              <w:rPr>
                <w:rFonts w:eastAsiaTheme="minorEastAsia"/>
                <w:szCs w:val="24"/>
                <w:lang w:eastAsia="zh-CN"/>
              </w:rPr>
            </w:pPr>
            <w:r>
              <w:rPr>
                <w:rFonts w:hint="eastAsia" w:eastAsiaTheme="minorEastAsia"/>
                <w:szCs w:val="24"/>
                <w:lang w:eastAsia="zh-CN"/>
              </w:rPr>
              <w:t>6-10</w:t>
            </w:r>
          </w:p>
        </w:tc>
      </w:tr>
      <w:tr xmlns:w14="http://schemas.microsoft.com/office/word/2010/wordml" w:rsidRPr="009C6FD6" w:rsidR="00C9152A" w:rsidTr="00C9152A" w14:paraId="410EB5A4" w14:textId="615C4092">
        <w:trPr>
          <w:trHeight w:val="614"/>
        </w:trPr>
        <w:tc>
          <w:tcPr>
            <w:tcW w:w="1560" w:type="dxa"/>
          </w:tcPr>
          <w:p w:rsidRPr="00A95D8C" w:rsidR="00C9152A" w:rsidP="00290903" w:rsidRDefault="00C9152A" w14:paraId="1503CE14" w14:textId="77777777">
            <w:pPr>
              <w:pStyle w:val="TableBody"/>
              <w:autoSpaceDE w:val="0"/>
              <w:autoSpaceDN w:val="0"/>
              <w:adjustRightInd w:val="0"/>
              <w:rPr>
                <w:szCs w:val="24"/>
              </w:rPr>
            </w:pPr>
          </w:p>
        </w:tc>
        <w:tc>
          <w:tcPr>
            <w:tcW w:w="2694" w:type="dxa"/>
          </w:tcPr>
          <w:p w:rsidRPr="00A95D8C" w:rsidR="00C9152A" w:rsidP="00290903" w:rsidRDefault="00C9152A" w14:paraId="459D5EFC" w14:textId="43364BB9">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rsidR="00C9152A" w:rsidP="00290903" w:rsidRDefault="00C9152A" w14:paraId="4151C9AE" w14:textId="77777777">
            <w:pPr>
              <w:pStyle w:val="TableBody"/>
              <w:autoSpaceDE w:val="0"/>
              <w:autoSpaceDN w:val="0"/>
              <w:adjustRightInd w:val="0"/>
              <w:jc w:val="center"/>
              <w:rPr>
                <w:szCs w:val="24"/>
              </w:rPr>
            </w:pPr>
            <w:r>
              <w:rPr>
                <w:szCs w:val="24"/>
              </w:rPr>
              <w:t>14</w:t>
            </w:r>
          </w:p>
          <w:p w:rsidRPr="009C6FD6" w:rsidR="00C9152A" w:rsidP="00290903" w:rsidRDefault="00C9152A" w14:paraId="79B2F3C5" w14:textId="77777777">
            <w:pPr>
              <w:pStyle w:val="TableBody"/>
              <w:jc w:val="center"/>
            </w:pPr>
          </w:p>
        </w:tc>
        <w:tc>
          <w:tcPr>
            <w:tcW w:w="10348" w:type="dxa"/>
          </w:tcPr>
          <w:p w:rsidRPr="00A95D8C" w:rsidR="00C9152A" w:rsidP="00290903" w:rsidRDefault="00C9152A" w14:paraId="613ECB6B" w14:textId="77777777">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rsidRPr="00491EB9" w:rsidR="00C9152A" w:rsidP="00290903" w:rsidRDefault="00491EB9" w14:paraId="2B2600CD" w14:textId="093E8CA5">
            <w:pPr>
              <w:pStyle w:val="TableBody"/>
              <w:autoSpaceDE w:val="0"/>
              <w:autoSpaceDN w:val="0"/>
              <w:adjustRightInd w:val="0"/>
              <w:rPr>
                <w:rFonts w:eastAsiaTheme="minorEastAsia"/>
                <w:szCs w:val="24"/>
                <w:lang w:eastAsia="zh-CN"/>
              </w:rPr>
            </w:pPr>
            <w:r>
              <w:rPr>
                <w:rFonts w:hint="eastAsia" w:eastAsiaTheme="minorEastAsia"/>
                <w:szCs w:val="24"/>
                <w:lang w:eastAsia="zh-CN"/>
              </w:rPr>
              <w:t>8</w:t>
            </w:r>
            <w:r w:rsidR="00E65F4E">
              <w:rPr>
                <w:rFonts w:hint="eastAsia" w:eastAsiaTheme="minorEastAsia"/>
                <w:szCs w:val="24"/>
                <w:lang w:eastAsia="zh-CN"/>
              </w:rPr>
              <w:t>-10</w:t>
            </w:r>
          </w:p>
        </w:tc>
      </w:tr>
      <w:tr xmlns:w14="http://schemas.microsoft.com/office/word/2010/wordml" w:rsidRPr="009C6FD6" w:rsidR="00C9152A" w:rsidTr="00C9152A" w14:paraId="2539364F" w14:textId="6BF97131">
        <w:trPr>
          <w:trHeight w:val="47"/>
        </w:trPr>
        <w:tc>
          <w:tcPr>
            <w:tcW w:w="1560" w:type="dxa"/>
          </w:tcPr>
          <w:p w:rsidRPr="00A95D8C" w:rsidR="00C9152A" w:rsidP="00290903" w:rsidRDefault="00C9152A" w14:paraId="46476817" w14:textId="77777777">
            <w:pPr>
              <w:pStyle w:val="TableBody"/>
              <w:autoSpaceDE w:val="0"/>
              <w:autoSpaceDN w:val="0"/>
              <w:adjustRightInd w:val="0"/>
              <w:rPr>
                <w:szCs w:val="24"/>
              </w:rPr>
            </w:pPr>
          </w:p>
        </w:tc>
        <w:tc>
          <w:tcPr>
            <w:tcW w:w="2694" w:type="dxa"/>
          </w:tcPr>
          <w:p w:rsidRPr="00A95D8C" w:rsidR="00C9152A" w:rsidP="00290903" w:rsidRDefault="00C9152A" w14:paraId="6C5B3263" w14:textId="4E058EE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rsidRPr="00A95D8C" w:rsidR="00C9152A" w:rsidP="00290903" w:rsidRDefault="00C9152A" w14:paraId="01A8E9B1" w14:textId="77777777">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rsidRPr="00A95D8C" w:rsidR="00C9152A" w:rsidP="00290903" w:rsidRDefault="00C9152A" w14:paraId="4819EA2A" w14:textId="77777777">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color="auto" w:sz="4" w:space="0"/>
              <w:bottom w:val="single" w:color="auto" w:sz="4" w:space="0"/>
            </w:tcBorders>
          </w:tcPr>
          <w:p w:rsidRPr="00E65F4E" w:rsidR="00C9152A" w:rsidP="00290903" w:rsidRDefault="00E65F4E" w14:paraId="5B7851E5" w14:textId="7D715CA2">
            <w:pPr>
              <w:pStyle w:val="TableBody"/>
              <w:autoSpaceDE w:val="0"/>
              <w:autoSpaceDN w:val="0"/>
              <w:adjustRightInd w:val="0"/>
              <w:rPr>
                <w:rFonts w:eastAsiaTheme="minorEastAsia"/>
                <w:szCs w:val="24"/>
                <w:lang w:eastAsia="zh-CN"/>
              </w:rPr>
            </w:pPr>
            <w:r>
              <w:rPr>
                <w:rFonts w:hint="eastAsia" w:eastAsiaTheme="minorEastAsia"/>
                <w:szCs w:val="24"/>
                <w:lang w:eastAsia="zh-CN"/>
              </w:rPr>
              <w:t>9-10</w:t>
            </w:r>
          </w:p>
        </w:tc>
      </w:tr>
      <w:tr xmlns:w14="http://schemas.microsoft.com/office/word/2010/wordml" w:rsidRPr="009C6FD6" w:rsidR="00C9152A" w:rsidTr="00DB5D01" w14:paraId="047F000B" w14:textId="31EAAA04">
        <w:trPr>
          <w:trHeight w:val="47"/>
        </w:trPr>
        <w:tc>
          <w:tcPr>
            <w:tcW w:w="1560" w:type="dxa"/>
          </w:tcPr>
          <w:p w:rsidRPr="00A95D8C" w:rsidR="00C9152A" w:rsidP="00290903" w:rsidRDefault="00C9152A" w14:paraId="5A2907F0" w14:textId="77777777">
            <w:pPr>
              <w:pStyle w:val="TableBody"/>
              <w:autoSpaceDE w:val="0"/>
              <w:autoSpaceDN w:val="0"/>
              <w:adjustRightInd w:val="0"/>
              <w:rPr>
                <w:szCs w:val="24"/>
              </w:rPr>
            </w:pPr>
          </w:p>
        </w:tc>
        <w:tc>
          <w:tcPr>
            <w:tcW w:w="2694" w:type="dxa"/>
            <w:vMerge w:val="restart"/>
          </w:tcPr>
          <w:p w:rsidRPr="00A95D8C" w:rsidR="00C9152A" w:rsidP="00290903" w:rsidRDefault="00C9152A" w14:paraId="1EE54CF8" w14:textId="3C711B17">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rsidRPr="00A95D8C" w:rsidR="00C9152A" w:rsidP="00290903" w:rsidRDefault="00C9152A" w14:paraId="5DC67885" w14:textId="77777777">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rsidRPr="00A95D8C" w:rsidR="00C9152A" w:rsidP="00290903" w:rsidRDefault="00C9152A" w14:paraId="220A6986" w14:textId="77777777">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color="auto" w:sz="4" w:space="0"/>
              <w:bottom w:val="single" w:color="auto" w:sz="4" w:space="0"/>
            </w:tcBorders>
          </w:tcPr>
          <w:p w:rsidRPr="00E65F4E" w:rsidR="00C9152A" w:rsidP="00290903" w:rsidRDefault="00E65F4E" w14:paraId="12891D8B" w14:textId="32FEBDBC">
            <w:pPr>
              <w:pStyle w:val="TableBody"/>
              <w:autoSpaceDE w:val="0"/>
              <w:autoSpaceDN w:val="0"/>
              <w:adjustRightInd w:val="0"/>
              <w:rPr>
                <w:rFonts w:eastAsiaTheme="minorEastAsia"/>
                <w:szCs w:val="24"/>
                <w:lang w:eastAsia="zh-CN"/>
              </w:rPr>
            </w:pPr>
            <w:r>
              <w:rPr>
                <w:rFonts w:hint="eastAsia" w:eastAsiaTheme="minorEastAsia"/>
                <w:szCs w:val="24"/>
                <w:lang w:eastAsia="zh-CN"/>
              </w:rPr>
              <w:t>10-11</w:t>
            </w:r>
          </w:p>
        </w:tc>
      </w:tr>
      <w:tr xmlns:w14="http://schemas.microsoft.com/office/word/2010/wordml" w:rsidRPr="009C6FD6" w:rsidR="00C9152A" w:rsidTr="00C9152A" w14:paraId="5CB30557" w14:textId="313F18EA">
        <w:trPr>
          <w:trHeight w:val="62"/>
        </w:trPr>
        <w:tc>
          <w:tcPr>
            <w:tcW w:w="1560" w:type="dxa"/>
          </w:tcPr>
          <w:p w:rsidRPr="009C6FD6" w:rsidR="00C9152A" w:rsidP="00290903" w:rsidRDefault="00C9152A" w14:paraId="08CC833C"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1731489E" w14:textId="73226012">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58BB85BA" w14:textId="77777777">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rsidRPr="00A95D8C" w:rsidR="00C9152A" w:rsidP="00290903" w:rsidRDefault="00C9152A" w14:paraId="2D06107B" w14:textId="77777777">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color="auto" w:sz="4" w:space="0"/>
              <w:bottom w:val="single" w:color="auto" w:sz="4" w:space="0"/>
            </w:tcBorders>
          </w:tcPr>
          <w:p w:rsidRPr="00E65F4E" w:rsidR="00C9152A" w:rsidP="00290903" w:rsidRDefault="00E65F4E" w14:paraId="5CABA46B" w14:textId="48C27709">
            <w:pPr>
              <w:pStyle w:val="TableBody"/>
              <w:autoSpaceDE w:val="0"/>
              <w:autoSpaceDN w:val="0"/>
              <w:adjustRightInd w:val="0"/>
              <w:rPr>
                <w:rFonts w:eastAsiaTheme="minorEastAsia"/>
                <w:szCs w:val="24"/>
                <w:lang w:eastAsia="zh-CN"/>
              </w:rPr>
            </w:pPr>
            <w:r>
              <w:rPr>
                <w:rFonts w:hint="eastAsia" w:eastAsiaTheme="minorEastAsia"/>
                <w:szCs w:val="24"/>
                <w:lang w:eastAsia="zh-CN"/>
              </w:rPr>
              <w:t>9</w:t>
            </w:r>
          </w:p>
        </w:tc>
      </w:tr>
      <w:tr xmlns:w14="http://schemas.microsoft.com/office/word/2010/wordml" w:rsidRPr="009C6FD6" w:rsidR="00C9152A" w:rsidTr="00DB5D01" w14:paraId="2051DFA3" w14:textId="3FCF8DCA">
        <w:trPr>
          <w:trHeight w:val="122"/>
        </w:trPr>
        <w:tc>
          <w:tcPr>
            <w:tcW w:w="1560" w:type="dxa"/>
          </w:tcPr>
          <w:p w:rsidRPr="00A95D8C" w:rsidR="00C9152A" w:rsidP="00290903" w:rsidRDefault="00C9152A" w14:paraId="4D9C6AB0" w14:textId="77777777">
            <w:pPr>
              <w:pStyle w:val="TableBody"/>
              <w:autoSpaceDE w:val="0"/>
              <w:autoSpaceDN w:val="0"/>
              <w:adjustRightInd w:val="0"/>
              <w:rPr>
                <w:szCs w:val="24"/>
              </w:rPr>
            </w:pPr>
          </w:p>
        </w:tc>
        <w:tc>
          <w:tcPr>
            <w:tcW w:w="2694" w:type="dxa"/>
          </w:tcPr>
          <w:p w:rsidRPr="00A95D8C" w:rsidR="00C9152A" w:rsidP="00290903" w:rsidRDefault="00C9152A" w14:paraId="5AE0BF75" w14:textId="28D34F78">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rsidRPr="00A95D8C" w:rsidR="00C9152A" w:rsidP="00290903" w:rsidRDefault="00C9152A" w14:paraId="7B1DD812" w14:textId="77777777">
            <w:pPr>
              <w:pStyle w:val="TableBody"/>
              <w:autoSpaceDE w:val="0"/>
              <w:autoSpaceDN w:val="0"/>
              <w:adjustRightInd w:val="0"/>
              <w:jc w:val="center"/>
            </w:pPr>
            <w:r w:rsidRPr="00A95D8C">
              <w:rPr>
                <w:szCs w:val="24"/>
              </w:rPr>
              <w:t xml:space="preserve"> </w:t>
            </w:r>
          </w:p>
        </w:tc>
        <w:tc>
          <w:tcPr>
            <w:tcW w:w="10348" w:type="dxa"/>
          </w:tcPr>
          <w:p w:rsidRPr="00A95D8C" w:rsidR="00C9152A" w:rsidP="00290903" w:rsidRDefault="00C9152A" w14:paraId="42F7324F" w14:textId="77777777">
            <w:pPr>
              <w:pStyle w:val="TableBody"/>
              <w:autoSpaceDE w:val="0"/>
              <w:autoSpaceDN w:val="0"/>
              <w:adjustRightInd w:val="0"/>
            </w:pPr>
            <w:r w:rsidRPr="00A95D8C">
              <w:rPr>
                <w:szCs w:val="24"/>
              </w:rPr>
              <w:t xml:space="preserve"> </w:t>
            </w:r>
          </w:p>
        </w:tc>
        <w:tc>
          <w:tcPr>
            <w:tcW w:w="1417" w:type="dxa"/>
            <w:tcBorders>
              <w:top w:val="single" w:color="auto" w:sz="4" w:space="0"/>
            </w:tcBorders>
          </w:tcPr>
          <w:p w:rsidRPr="00A95D8C" w:rsidR="00C9152A" w:rsidP="00290903" w:rsidRDefault="00C9152A" w14:paraId="187F4DF6" w14:textId="77777777">
            <w:pPr>
              <w:pStyle w:val="TableBody"/>
              <w:autoSpaceDE w:val="0"/>
              <w:autoSpaceDN w:val="0"/>
              <w:adjustRightInd w:val="0"/>
              <w:rPr>
                <w:szCs w:val="24"/>
              </w:rPr>
            </w:pPr>
          </w:p>
        </w:tc>
      </w:tr>
      <w:tr xmlns:w14="http://schemas.microsoft.com/office/word/2010/wordml" w:rsidRPr="009C6FD6" w:rsidR="00C9152A" w:rsidTr="00DB5D01" w14:paraId="3B115453" w14:textId="66DE8618">
        <w:trPr>
          <w:trHeight w:val="47"/>
        </w:trPr>
        <w:tc>
          <w:tcPr>
            <w:tcW w:w="1560" w:type="dxa"/>
          </w:tcPr>
          <w:p w:rsidR="00C9152A" w:rsidP="00290903" w:rsidRDefault="00C9152A" w14:paraId="4914686F" w14:textId="77777777">
            <w:pPr>
              <w:pStyle w:val="TableBody"/>
              <w:autoSpaceDE w:val="0"/>
              <w:autoSpaceDN w:val="0"/>
              <w:adjustRightInd w:val="0"/>
              <w:rPr>
                <w:szCs w:val="24"/>
              </w:rPr>
            </w:pPr>
          </w:p>
        </w:tc>
        <w:tc>
          <w:tcPr>
            <w:tcW w:w="2694" w:type="dxa"/>
            <w:vMerge w:val="restart"/>
          </w:tcPr>
          <w:p w:rsidRPr="00A95D8C" w:rsidR="00C9152A" w:rsidP="00290903" w:rsidRDefault="00C9152A" w14:paraId="7FFD2902" w14:textId="04B5AF58">
            <w:pPr>
              <w:pStyle w:val="TableBody"/>
              <w:autoSpaceDE w:val="0"/>
              <w:autoSpaceDN w:val="0"/>
              <w:adjustRightInd w:val="0"/>
              <w:rPr>
                <w:rFonts w:ascii="Calibri" w:hAnsi="Calibri" w:cs="Calibri"/>
                <w:color w:val="000000"/>
                <w:sz w:val="22"/>
                <w:szCs w:val="22"/>
              </w:rPr>
            </w:pPr>
            <w:r>
              <w:rPr>
                <w:szCs w:val="24"/>
              </w:rPr>
              <w:t xml:space="preserve"> </w:t>
            </w:r>
            <w:r w:rsidRPr="00A95D8C">
              <w:rPr>
                <w:szCs w:val="24"/>
              </w:rPr>
              <w:t>Sequence generation</w:t>
            </w:r>
          </w:p>
        </w:tc>
        <w:tc>
          <w:tcPr>
            <w:tcW w:w="850" w:type="dxa"/>
          </w:tcPr>
          <w:p w:rsidRPr="00A95D8C" w:rsidR="00C9152A" w:rsidP="00290903" w:rsidRDefault="00C9152A" w14:paraId="2E1B25CB" w14:textId="77777777">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rsidRPr="00A95D8C" w:rsidR="00C9152A" w:rsidP="00290903" w:rsidRDefault="00C9152A" w14:paraId="62859E28" w14:textId="77777777">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color="auto" w:sz="4" w:space="0"/>
            </w:tcBorders>
          </w:tcPr>
          <w:p w:rsidRPr="00197B3D" w:rsidR="00C9152A" w:rsidP="00290903" w:rsidRDefault="00197B3D" w14:paraId="01CB3B9C" w14:textId="1869F932">
            <w:pPr>
              <w:pStyle w:val="TableBody"/>
              <w:autoSpaceDE w:val="0"/>
              <w:autoSpaceDN w:val="0"/>
              <w:adjustRightInd w:val="0"/>
              <w:rPr>
                <w:rFonts w:eastAsiaTheme="minorEastAsia"/>
                <w:szCs w:val="24"/>
                <w:lang w:eastAsia="zh-CN"/>
              </w:rPr>
            </w:pPr>
            <w:r>
              <w:rPr>
                <w:rFonts w:hint="eastAsia" w:eastAsiaTheme="minorEastAsia"/>
                <w:szCs w:val="24"/>
                <w:lang w:eastAsia="zh-CN"/>
              </w:rPr>
              <w:t>6</w:t>
            </w:r>
          </w:p>
        </w:tc>
      </w:tr>
      <w:tr xmlns:w14="http://schemas.microsoft.com/office/word/2010/wordml" w:rsidRPr="009C6FD6" w:rsidR="00C9152A" w:rsidTr="00DB5D01" w14:paraId="42F6F25F" w14:textId="6CBA90EF">
        <w:trPr>
          <w:trHeight w:val="86"/>
        </w:trPr>
        <w:tc>
          <w:tcPr>
            <w:tcW w:w="1560" w:type="dxa"/>
          </w:tcPr>
          <w:p w:rsidRPr="009C6FD6" w:rsidR="00C9152A" w:rsidP="00290903" w:rsidRDefault="00C9152A" w14:paraId="5DF65CD3"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22DCCE4B" w14:textId="2EF73D45">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0BE2DA6E" w14:textId="77777777">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rsidRPr="00214F24" w:rsidR="00DB5D01" w:rsidP="00290903" w:rsidRDefault="00C9152A" w14:paraId="18E276DE" w14:textId="4954623E">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color="auto" w:sz="4" w:space="0"/>
              <w:bottom w:val="single" w:color="auto" w:sz="4" w:space="0"/>
            </w:tcBorders>
          </w:tcPr>
          <w:p w:rsidRPr="00197B3D" w:rsidR="00C9152A" w:rsidP="00290903" w:rsidRDefault="00197B3D" w14:paraId="4C5702AF" w14:textId="45A8CDAE">
            <w:pPr>
              <w:pStyle w:val="TableBody"/>
              <w:autoSpaceDE w:val="0"/>
              <w:autoSpaceDN w:val="0"/>
              <w:adjustRightInd w:val="0"/>
              <w:rPr>
                <w:rFonts w:eastAsiaTheme="minorEastAsia"/>
                <w:szCs w:val="24"/>
                <w:lang w:eastAsia="zh-CN"/>
              </w:rPr>
            </w:pPr>
            <w:r>
              <w:rPr>
                <w:rFonts w:hint="eastAsia" w:eastAsiaTheme="minorEastAsia"/>
                <w:szCs w:val="24"/>
                <w:lang w:eastAsia="zh-CN"/>
              </w:rPr>
              <w:t>6-7</w:t>
            </w:r>
          </w:p>
        </w:tc>
      </w:tr>
      <w:tr xmlns:w14="http://schemas.microsoft.com/office/word/2010/wordml" w:rsidRPr="009C6FD6" w:rsidR="00DB5D01" w:rsidTr="00DB5D01" w14:paraId="3EBDFA55" w14:textId="77777777">
        <w:trPr>
          <w:trHeight w:val="86"/>
        </w:trPr>
        <w:tc>
          <w:tcPr>
            <w:tcW w:w="1560" w:type="dxa"/>
          </w:tcPr>
          <w:p w:rsidRPr="009C6FD6" w:rsidR="00DB5D01" w:rsidP="00290903" w:rsidRDefault="00DB5D01" w14:paraId="171ECB1E" w14:textId="77777777">
            <w:pPr>
              <w:widowControl w:val="0"/>
              <w:spacing w:line="276" w:lineRule="auto"/>
              <w:jc w:val="center"/>
              <w:rPr>
                <w:rFonts w:ascii="Calibri" w:hAnsi="Calibri" w:cs="Calibri"/>
                <w:color w:val="000000"/>
              </w:rPr>
            </w:pPr>
          </w:p>
        </w:tc>
        <w:tc>
          <w:tcPr>
            <w:tcW w:w="2694" w:type="dxa"/>
          </w:tcPr>
          <w:p w:rsidRPr="009C6FD6" w:rsidR="00DB5D01" w:rsidP="00290903" w:rsidRDefault="00DB5D01" w14:paraId="1362F785" w14:textId="77777777">
            <w:pPr>
              <w:widowControl w:val="0"/>
              <w:spacing w:line="276" w:lineRule="auto"/>
              <w:jc w:val="center"/>
              <w:rPr>
                <w:rFonts w:ascii="Calibri" w:hAnsi="Calibri" w:cs="Calibri"/>
                <w:color w:val="000000"/>
              </w:rPr>
            </w:pPr>
          </w:p>
        </w:tc>
        <w:tc>
          <w:tcPr>
            <w:tcW w:w="850" w:type="dxa"/>
          </w:tcPr>
          <w:p w:rsidRPr="00A95D8C" w:rsidR="00DB5D01" w:rsidP="00290903" w:rsidRDefault="00DB5D01" w14:paraId="56BE76F1" w14:textId="77777777">
            <w:pPr>
              <w:pStyle w:val="TableBody"/>
              <w:autoSpaceDE w:val="0"/>
              <w:autoSpaceDN w:val="0"/>
              <w:adjustRightInd w:val="0"/>
              <w:jc w:val="center"/>
              <w:rPr>
                <w:szCs w:val="24"/>
              </w:rPr>
            </w:pPr>
          </w:p>
        </w:tc>
        <w:tc>
          <w:tcPr>
            <w:tcW w:w="10348" w:type="dxa"/>
          </w:tcPr>
          <w:p w:rsidRPr="00A95D8C" w:rsidR="00DB5D01" w:rsidP="00290903" w:rsidRDefault="00DB5D01" w14:paraId="63E5DC48" w14:textId="77777777">
            <w:pPr>
              <w:pStyle w:val="TableBody"/>
              <w:autoSpaceDE w:val="0"/>
              <w:autoSpaceDN w:val="0"/>
              <w:adjustRightInd w:val="0"/>
              <w:rPr>
                <w:szCs w:val="24"/>
              </w:rPr>
            </w:pPr>
          </w:p>
        </w:tc>
        <w:tc>
          <w:tcPr>
            <w:tcW w:w="1417" w:type="dxa"/>
            <w:tcBorders>
              <w:top w:val="single" w:color="auto" w:sz="4" w:space="0"/>
              <w:bottom w:val="single" w:color="auto" w:sz="4" w:space="0"/>
            </w:tcBorders>
          </w:tcPr>
          <w:p w:rsidRPr="00DB5D01" w:rsidR="00DB5D01" w:rsidP="00DB5D01" w:rsidRDefault="00DB5D01" w14:paraId="0440A31B" w14:textId="5595A39A">
            <w:pPr>
              <w:pStyle w:val="TableBody"/>
              <w:autoSpaceDE w:val="0"/>
              <w:autoSpaceDN w:val="0"/>
              <w:adjustRightInd w:val="0"/>
              <w:jc w:val="center"/>
              <w:rPr>
                <w:b/>
                <w:bCs/>
                <w:szCs w:val="24"/>
              </w:rPr>
            </w:pPr>
            <w:r w:rsidRPr="00DB5D01">
              <w:rPr>
                <w:b/>
                <w:bCs/>
                <w:szCs w:val="24"/>
              </w:rPr>
              <w:t>Reported on page no.</w:t>
            </w:r>
          </w:p>
        </w:tc>
      </w:tr>
      <w:tr xmlns:w14="http://schemas.microsoft.com/office/word/2010/wordml" w:rsidRPr="009C6FD6" w:rsidR="00C9152A" w:rsidTr="00D86B53" w14:paraId="32DD2903" w14:textId="410EC6AC">
        <w:trPr>
          <w:trHeight w:val="544"/>
        </w:trPr>
        <w:tc>
          <w:tcPr>
            <w:tcW w:w="1560" w:type="dxa"/>
          </w:tcPr>
          <w:p w:rsidR="00C9152A" w:rsidP="00290903" w:rsidRDefault="00C9152A" w14:paraId="65738DC4" w14:textId="77777777">
            <w:pPr>
              <w:pStyle w:val="TableBody"/>
              <w:autoSpaceDE w:val="0"/>
              <w:autoSpaceDN w:val="0"/>
              <w:adjustRightInd w:val="0"/>
              <w:rPr>
                <w:szCs w:val="24"/>
              </w:rPr>
            </w:pPr>
          </w:p>
        </w:tc>
        <w:tc>
          <w:tcPr>
            <w:tcW w:w="2694" w:type="dxa"/>
          </w:tcPr>
          <w:p w:rsidRPr="00A95D8C" w:rsidR="00C9152A" w:rsidP="00290903" w:rsidRDefault="00C9152A" w14:paraId="16BD0A8B" w14:textId="4F5405E9">
            <w:pPr>
              <w:pStyle w:val="TableBody"/>
              <w:autoSpaceDE w:val="0"/>
              <w:autoSpaceDN w:val="0"/>
              <w:adjustRightInd w:val="0"/>
              <w:rPr>
                <w:rFonts w:ascii="Calibri" w:hAnsi="Calibri" w:cs="Calibri"/>
                <w:color w:val="000000"/>
                <w:sz w:val="22"/>
                <w:szCs w:val="22"/>
              </w:rPr>
            </w:pPr>
            <w:r>
              <w:rPr>
                <w:szCs w:val="24"/>
              </w:rPr>
              <w:t xml:space="preserve"> </w:t>
            </w:r>
            <w:r w:rsidRPr="00A95D8C">
              <w:rPr>
                <w:szCs w:val="24"/>
              </w:rPr>
              <w:t>Allocation concealment mechanism</w:t>
            </w:r>
          </w:p>
        </w:tc>
        <w:tc>
          <w:tcPr>
            <w:tcW w:w="850" w:type="dxa"/>
          </w:tcPr>
          <w:p w:rsidRPr="00A95D8C" w:rsidR="00C9152A" w:rsidP="00290903" w:rsidRDefault="00C9152A" w14:paraId="6D4A3CC7" w14:textId="77777777">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rsidRPr="00A95D8C" w:rsidR="00C9152A" w:rsidP="00290903" w:rsidRDefault="00C9152A" w14:paraId="540A86AB" w14:textId="77777777">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rsidRPr="00197B3D" w:rsidR="00C9152A" w:rsidP="00290903" w:rsidRDefault="00197B3D" w14:paraId="6EE878D1" w14:textId="7C174745">
            <w:pPr>
              <w:pStyle w:val="TableBody"/>
              <w:autoSpaceDE w:val="0"/>
              <w:autoSpaceDN w:val="0"/>
              <w:adjustRightInd w:val="0"/>
              <w:rPr>
                <w:rFonts w:eastAsiaTheme="minorEastAsia"/>
                <w:szCs w:val="24"/>
                <w:lang w:eastAsia="zh-CN"/>
              </w:rPr>
            </w:pPr>
            <w:r>
              <w:rPr>
                <w:rFonts w:hint="eastAsia" w:eastAsiaTheme="minorEastAsia"/>
                <w:szCs w:val="24"/>
                <w:lang w:eastAsia="zh-CN"/>
              </w:rPr>
              <w:t>6-7</w:t>
            </w:r>
          </w:p>
        </w:tc>
      </w:tr>
      <w:tr xmlns:w14="http://schemas.microsoft.com/office/word/2010/wordml" w:rsidRPr="009C6FD6" w:rsidR="00C9152A" w:rsidTr="00D86B53" w14:paraId="0881AFB4" w14:textId="676FDCF0">
        <w:trPr>
          <w:trHeight w:val="214"/>
        </w:trPr>
        <w:tc>
          <w:tcPr>
            <w:tcW w:w="1560" w:type="dxa"/>
          </w:tcPr>
          <w:p w:rsidR="00C9152A" w:rsidP="00290903" w:rsidRDefault="00C9152A" w14:paraId="6820DC7E" w14:textId="77777777">
            <w:pPr>
              <w:pStyle w:val="TableBody"/>
              <w:autoSpaceDE w:val="0"/>
              <w:autoSpaceDN w:val="0"/>
              <w:adjustRightInd w:val="0"/>
              <w:rPr>
                <w:szCs w:val="24"/>
              </w:rPr>
            </w:pPr>
          </w:p>
        </w:tc>
        <w:tc>
          <w:tcPr>
            <w:tcW w:w="2694" w:type="dxa"/>
          </w:tcPr>
          <w:p w:rsidRPr="00A95D8C" w:rsidR="00C9152A" w:rsidP="00290903" w:rsidRDefault="00C9152A" w14:paraId="697B183A" w14:textId="1D12750B">
            <w:pPr>
              <w:pStyle w:val="TableBody"/>
              <w:autoSpaceDE w:val="0"/>
              <w:autoSpaceDN w:val="0"/>
              <w:adjustRightInd w:val="0"/>
              <w:rPr>
                <w:rFonts w:ascii="Calibri" w:hAnsi="Calibri" w:cs="Calibri"/>
                <w:color w:val="000000"/>
                <w:sz w:val="22"/>
                <w:szCs w:val="22"/>
              </w:rPr>
            </w:pPr>
            <w:r>
              <w:rPr>
                <w:szCs w:val="24"/>
              </w:rPr>
              <w:t xml:space="preserve"> </w:t>
            </w:r>
            <w:r w:rsidRPr="00A95D8C">
              <w:rPr>
                <w:szCs w:val="24"/>
              </w:rPr>
              <w:t>Implementation</w:t>
            </w:r>
          </w:p>
        </w:tc>
        <w:tc>
          <w:tcPr>
            <w:tcW w:w="850" w:type="dxa"/>
          </w:tcPr>
          <w:p w:rsidRPr="00A95D8C" w:rsidR="00C9152A" w:rsidP="00290903" w:rsidRDefault="00C9152A" w14:paraId="325D557E" w14:textId="77777777">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rsidRPr="00A95D8C" w:rsidR="00C9152A" w:rsidP="00290903" w:rsidRDefault="00C9152A" w14:paraId="41A5963E" w14:textId="77777777">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rsidRPr="00197B3D" w:rsidR="00C9152A" w:rsidP="00290903" w:rsidRDefault="00197B3D" w14:paraId="497BDC7F" w14:textId="7EF5365F">
            <w:pPr>
              <w:pStyle w:val="TableBody"/>
              <w:autoSpaceDE w:val="0"/>
              <w:autoSpaceDN w:val="0"/>
              <w:adjustRightInd w:val="0"/>
              <w:rPr>
                <w:rFonts w:eastAsiaTheme="minorEastAsia"/>
                <w:szCs w:val="24"/>
                <w:lang w:eastAsia="zh-CN"/>
              </w:rPr>
            </w:pPr>
            <w:r>
              <w:rPr>
                <w:rFonts w:hint="eastAsia" w:eastAsiaTheme="minorEastAsia"/>
                <w:szCs w:val="24"/>
                <w:lang w:eastAsia="zh-CN"/>
              </w:rPr>
              <w:t>6-7</w:t>
            </w:r>
          </w:p>
        </w:tc>
      </w:tr>
      <w:tr xmlns:w14="http://schemas.microsoft.com/office/word/2010/wordml" w:rsidRPr="009C6FD6" w:rsidR="00C9152A" w:rsidTr="00D86B53" w14:paraId="0875E72E" w14:textId="2FC6D0E6">
        <w:trPr>
          <w:trHeight w:val="251"/>
        </w:trPr>
        <w:tc>
          <w:tcPr>
            <w:tcW w:w="1560" w:type="dxa"/>
          </w:tcPr>
          <w:p w:rsidRPr="00A95D8C" w:rsidR="00C9152A" w:rsidP="00290903" w:rsidRDefault="00C9152A" w14:paraId="579F95ED" w14:textId="77777777">
            <w:pPr>
              <w:pStyle w:val="TableBody"/>
              <w:autoSpaceDE w:val="0"/>
              <w:autoSpaceDN w:val="0"/>
              <w:adjustRightInd w:val="0"/>
              <w:rPr>
                <w:szCs w:val="24"/>
              </w:rPr>
            </w:pPr>
          </w:p>
        </w:tc>
        <w:tc>
          <w:tcPr>
            <w:tcW w:w="2694" w:type="dxa"/>
            <w:vMerge w:val="restart"/>
          </w:tcPr>
          <w:p w:rsidRPr="00A95D8C" w:rsidR="00C9152A" w:rsidP="00290903" w:rsidRDefault="00C9152A" w14:paraId="723E446F" w14:textId="4FB7C22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rsidRPr="00A95D8C" w:rsidR="00C9152A" w:rsidP="00290903" w:rsidRDefault="00C9152A" w14:paraId="59D4516E" w14:textId="77777777">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rsidRPr="00A95D8C" w:rsidR="00C9152A" w:rsidP="00290903" w:rsidRDefault="00C9152A" w14:paraId="4144D396" w14:textId="77777777">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color="auto" w:sz="4" w:space="0"/>
              <w:bottom w:val="single" w:color="auto" w:sz="4" w:space="0"/>
            </w:tcBorders>
          </w:tcPr>
          <w:p w:rsidRPr="00197B3D" w:rsidR="00C9152A" w:rsidP="00290903" w:rsidRDefault="00197B3D" w14:paraId="7948DC72" w14:textId="4A98FE03">
            <w:pPr>
              <w:pStyle w:val="TableBody"/>
              <w:autoSpaceDE w:val="0"/>
              <w:autoSpaceDN w:val="0"/>
              <w:adjustRightInd w:val="0"/>
              <w:rPr>
                <w:rFonts w:eastAsiaTheme="minorEastAsia"/>
                <w:szCs w:val="24"/>
                <w:lang w:eastAsia="zh-CN"/>
              </w:rPr>
            </w:pPr>
            <w:r>
              <w:rPr>
                <w:rFonts w:hint="eastAsia" w:eastAsiaTheme="minorEastAsia"/>
                <w:szCs w:val="24"/>
                <w:lang w:eastAsia="zh-CN"/>
              </w:rPr>
              <w:t>6-7</w:t>
            </w:r>
          </w:p>
        </w:tc>
      </w:tr>
      <w:tr xmlns:w14="http://schemas.microsoft.com/office/word/2010/wordml" w:rsidRPr="009C6FD6" w:rsidR="00C9152A" w:rsidTr="00D86B53" w14:paraId="16E363D6" w14:textId="7B3DF9E5">
        <w:trPr>
          <w:trHeight w:val="98"/>
        </w:trPr>
        <w:tc>
          <w:tcPr>
            <w:tcW w:w="1560" w:type="dxa"/>
          </w:tcPr>
          <w:p w:rsidRPr="009C6FD6" w:rsidR="00C9152A" w:rsidP="00290903" w:rsidRDefault="00C9152A" w14:paraId="71A41171"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2E328057" w14:textId="20477D71">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62725F06" w14:textId="77777777">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rsidRPr="00A95D8C" w:rsidR="00C9152A" w:rsidP="00290903" w:rsidRDefault="00C9152A" w14:paraId="58B445B7" w14:textId="77777777">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color="auto" w:sz="4" w:space="0"/>
              <w:bottom w:val="single" w:color="auto" w:sz="4" w:space="0"/>
            </w:tcBorders>
          </w:tcPr>
          <w:p w:rsidRPr="008B2B2C" w:rsidR="00C9152A" w:rsidP="00290903" w:rsidRDefault="008B2B2C" w14:paraId="13A8C965" w14:textId="65A88522">
            <w:pPr>
              <w:pStyle w:val="TableBody"/>
              <w:autoSpaceDE w:val="0"/>
              <w:autoSpaceDN w:val="0"/>
              <w:adjustRightInd w:val="0"/>
              <w:rPr>
                <w:rFonts w:eastAsiaTheme="minorEastAsia"/>
                <w:szCs w:val="24"/>
                <w:lang w:eastAsia="zh-CN"/>
              </w:rPr>
            </w:pPr>
            <w:r>
              <w:rPr>
                <w:rFonts w:hint="eastAsia" w:eastAsiaTheme="minorEastAsia"/>
                <w:szCs w:val="24"/>
                <w:lang w:eastAsia="zh-CN"/>
              </w:rPr>
              <w:t>6-7</w:t>
            </w:r>
          </w:p>
        </w:tc>
      </w:tr>
      <w:tr xmlns:w14="http://schemas.microsoft.com/office/word/2010/wordml" w:rsidRPr="009C6FD6" w:rsidR="00C9152A" w:rsidTr="00D86B53" w14:paraId="5E3D1544" w14:textId="4D42DD44">
        <w:trPr>
          <w:trHeight w:val="225"/>
        </w:trPr>
        <w:tc>
          <w:tcPr>
            <w:tcW w:w="1560" w:type="dxa"/>
          </w:tcPr>
          <w:p w:rsidRPr="00A95D8C" w:rsidR="00C9152A" w:rsidP="00290903" w:rsidRDefault="00C9152A" w14:paraId="7097F24E" w14:textId="77777777">
            <w:pPr>
              <w:pStyle w:val="TableBody"/>
              <w:autoSpaceDE w:val="0"/>
              <w:autoSpaceDN w:val="0"/>
              <w:adjustRightInd w:val="0"/>
              <w:rPr>
                <w:szCs w:val="24"/>
              </w:rPr>
            </w:pPr>
          </w:p>
        </w:tc>
        <w:tc>
          <w:tcPr>
            <w:tcW w:w="2694" w:type="dxa"/>
            <w:vMerge w:val="restart"/>
          </w:tcPr>
          <w:p w:rsidRPr="00A95D8C" w:rsidR="00C9152A" w:rsidP="00290903" w:rsidRDefault="00C9152A" w14:paraId="2C79C0DD" w14:textId="3E3E2180">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rsidRPr="00A95D8C" w:rsidR="00C9152A" w:rsidP="00290903" w:rsidRDefault="00C9152A" w14:paraId="55E8B9FF" w14:textId="77777777">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rsidRPr="00A95D8C" w:rsidR="00C9152A" w:rsidP="00290903" w:rsidRDefault="00C9152A" w14:paraId="5C345210" w14:textId="77777777">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color="auto" w:sz="4" w:space="0"/>
              <w:bottom w:val="single" w:color="auto" w:sz="4" w:space="0"/>
            </w:tcBorders>
          </w:tcPr>
          <w:p w:rsidRPr="008B2B2C" w:rsidR="00C9152A" w:rsidP="00290903" w:rsidRDefault="008B2B2C" w14:paraId="192F4EAD" w14:textId="34A0D2EB">
            <w:pPr>
              <w:pStyle w:val="TableBody"/>
              <w:autoSpaceDE w:val="0"/>
              <w:autoSpaceDN w:val="0"/>
              <w:adjustRightInd w:val="0"/>
              <w:rPr>
                <w:rFonts w:eastAsiaTheme="minorEastAsia"/>
                <w:szCs w:val="24"/>
                <w:lang w:eastAsia="zh-CN"/>
              </w:rPr>
            </w:pPr>
            <w:r>
              <w:rPr>
                <w:rFonts w:hint="eastAsia" w:eastAsiaTheme="minorEastAsia"/>
                <w:szCs w:val="24"/>
                <w:lang w:eastAsia="zh-CN"/>
              </w:rPr>
              <w:t>10-11</w:t>
            </w:r>
          </w:p>
        </w:tc>
      </w:tr>
      <w:tr xmlns:w14="http://schemas.microsoft.com/office/word/2010/wordml" w:rsidRPr="009C6FD6" w:rsidR="00C9152A" w:rsidTr="00D86B53" w14:paraId="52CDC73B" w14:textId="46E9F593">
        <w:trPr>
          <w:trHeight w:val="225"/>
        </w:trPr>
        <w:tc>
          <w:tcPr>
            <w:tcW w:w="1560" w:type="dxa"/>
          </w:tcPr>
          <w:p w:rsidRPr="009C6FD6" w:rsidR="00C9152A" w:rsidP="00290903" w:rsidRDefault="00C9152A" w14:paraId="3E2DE8F4"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6865A94B" w14:textId="10378D21">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1F1C890D" w14:textId="77777777">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rsidRPr="00A95D8C" w:rsidR="00C9152A" w:rsidP="00290903" w:rsidRDefault="00C9152A" w14:paraId="24C2734B" w14:textId="77777777">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color="auto" w:sz="4" w:space="0"/>
              <w:bottom w:val="single" w:color="auto" w:sz="4" w:space="0"/>
            </w:tcBorders>
          </w:tcPr>
          <w:p w:rsidRPr="008B2B2C" w:rsidR="00C9152A" w:rsidP="00290903" w:rsidRDefault="00610457" w14:paraId="187EE11F" w14:textId="01D09806">
            <w:pPr>
              <w:pStyle w:val="TableBody"/>
              <w:autoSpaceDE w:val="0"/>
              <w:autoSpaceDN w:val="0"/>
              <w:adjustRightInd w:val="0"/>
              <w:rPr>
                <w:rFonts w:eastAsiaTheme="minorEastAsia"/>
                <w:szCs w:val="24"/>
                <w:lang w:eastAsia="zh-CN"/>
              </w:rPr>
            </w:pPr>
            <w:r>
              <w:rPr>
                <w:rFonts w:hint="eastAsia" w:eastAsiaTheme="minorEastAsia"/>
                <w:szCs w:val="24"/>
                <w:lang w:eastAsia="zh-CN"/>
              </w:rPr>
              <w:t>6-7</w:t>
            </w:r>
          </w:p>
        </w:tc>
      </w:tr>
      <w:tr xmlns:w14="http://schemas.microsoft.com/office/word/2010/wordml" w:rsidRPr="009C6FD6" w:rsidR="00C9152A" w:rsidTr="00D86B53" w14:paraId="06E0E11E" w14:textId="568F1822">
        <w:trPr>
          <w:trHeight w:val="225"/>
        </w:trPr>
        <w:tc>
          <w:tcPr>
            <w:tcW w:w="1560" w:type="dxa"/>
          </w:tcPr>
          <w:p w:rsidRPr="009C6FD6" w:rsidR="00C9152A" w:rsidP="00290903" w:rsidRDefault="00C9152A" w14:paraId="2160FC01"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3B610B1C" w14:textId="024EBACD">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14F4017F" w14:textId="77777777">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rsidRPr="00A95D8C" w:rsidR="00C9152A" w:rsidP="00290903" w:rsidRDefault="00C9152A" w14:paraId="6FEA342F" w14:textId="77777777">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color="auto" w:sz="4" w:space="0"/>
              <w:bottom w:val="single" w:color="auto" w:sz="4" w:space="0"/>
            </w:tcBorders>
          </w:tcPr>
          <w:p w:rsidRPr="00610457" w:rsidR="00C9152A" w:rsidP="00290903" w:rsidRDefault="00610457" w14:paraId="4A9DC131" w14:textId="0DC38269">
            <w:pPr>
              <w:pStyle w:val="TableBody"/>
              <w:autoSpaceDE w:val="0"/>
              <w:autoSpaceDN w:val="0"/>
              <w:adjustRightInd w:val="0"/>
              <w:rPr>
                <w:rFonts w:eastAsiaTheme="minorEastAsia"/>
                <w:szCs w:val="24"/>
                <w:lang w:eastAsia="zh-CN"/>
              </w:rPr>
            </w:pPr>
            <w:r>
              <w:rPr>
                <w:rFonts w:hint="eastAsia" w:eastAsiaTheme="minorEastAsia"/>
                <w:szCs w:val="24"/>
                <w:lang w:eastAsia="zh-CN"/>
              </w:rPr>
              <w:t>11-12</w:t>
            </w:r>
          </w:p>
        </w:tc>
      </w:tr>
      <w:tr xmlns:w14="http://schemas.microsoft.com/office/word/2010/wordml" w:rsidRPr="009C6FD6" w:rsidR="00C9152A" w:rsidTr="00D86B53" w14:paraId="147C9813" w14:textId="210963C6">
        <w:trPr>
          <w:trHeight w:val="257"/>
        </w:trPr>
        <w:tc>
          <w:tcPr>
            <w:tcW w:w="1560" w:type="dxa"/>
          </w:tcPr>
          <w:p w:rsidRPr="009C6FD6" w:rsidR="00C9152A" w:rsidP="00290903" w:rsidRDefault="00C9152A" w14:paraId="2A9EAD84"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7C29010E" w14:textId="20B06851">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4C1A6907" w14:textId="77777777">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rsidRPr="00A95D8C" w:rsidR="00C9152A" w:rsidP="00290903" w:rsidRDefault="00C9152A" w14:paraId="2C3BFD99" w14:textId="77777777">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color="auto" w:sz="4" w:space="0"/>
              <w:bottom w:val="single" w:color="auto" w:sz="4" w:space="0"/>
            </w:tcBorders>
          </w:tcPr>
          <w:p w:rsidRPr="00A95D8C" w:rsidR="00C9152A" w:rsidP="00290903" w:rsidRDefault="008B2B2C" w14:paraId="004556C9" w14:textId="114F6FEF">
            <w:pPr>
              <w:pStyle w:val="TableBody"/>
              <w:autoSpaceDE w:val="0"/>
              <w:autoSpaceDN w:val="0"/>
              <w:adjustRightInd w:val="0"/>
              <w:rPr>
                <w:szCs w:val="24"/>
              </w:rPr>
            </w:pPr>
            <w:r>
              <w:rPr>
                <w:rFonts w:hint="eastAsia" w:eastAsiaTheme="minorEastAsia"/>
                <w:szCs w:val="24"/>
                <w:lang w:eastAsia="zh-CN"/>
              </w:rPr>
              <w:t>N/A</w:t>
            </w:r>
          </w:p>
        </w:tc>
      </w:tr>
      <w:tr xmlns:w14="http://schemas.microsoft.com/office/word/2010/wordml" w:rsidRPr="009C6FD6" w:rsidR="00C9152A" w:rsidTr="00D86B53" w14:paraId="372A5F35" w14:textId="7F1F04CE">
        <w:trPr>
          <w:trHeight w:val="276"/>
        </w:trPr>
        <w:tc>
          <w:tcPr>
            <w:tcW w:w="1560" w:type="dxa"/>
          </w:tcPr>
          <w:p w:rsidRPr="00A95D8C" w:rsidR="00C9152A" w:rsidP="00290903" w:rsidRDefault="00C9152A" w14:paraId="78AB83EC" w14:textId="77777777">
            <w:pPr>
              <w:pStyle w:val="TableBody"/>
              <w:autoSpaceDE w:val="0"/>
              <w:autoSpaceDN w:val="0"/>
              <w:adjustRightInd w:val="0"/>
              <w:rPr>
                <w:b/>
                <w:szCs w:val="24"/>
              </w:rPr>
            </w:pPr>
          </w:p>
        </w:tc>
        <w:tc>
          <w:tcPr>
            <w:tcW w:w="13892" w:type="dxa"/>
            <w:gridSpan w:val="3"/>
            <w:vAlign w:val="bottom"/>
          </w:tcPr>
          <w:p w:rsidRPr="00A95D8C" w:rsidR="00C9152A" w:rsidP="00290903" w:rsidRDefault="00C9152A" w14:paraId="0AE2BAF1" w14:textId="24735C60">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color="auto" w:sz="4" w:space="0"/>
            </w:tcBorders>
          </w:tcPr>
          <w:p w:rsidRPr="00A95D8C" w:rsidR="00C9152A" w:rsidP="00290903" w:rsidRDefault="00C9152A" w14:paraId="64083DFC" w14:textId="77777777">
            <w:pPr>
              <w:pStyle w:val="TableBody"/>
              <w:autoSpaceDE w:val="0"/>
              <w:autoSpaceDN w:val="0"/>
              <w:adjustRightInd w:val="0"/>
              <w:rPr>
                <w:b/>
                <w:szCs w:val="24"/>
              </w:rPr>
            </w:pPr>
          </w:p>
        </w:tc>
      </w:tr>
      <w:tr xmlns:w14="http://schemas.microsoft.com/office/word/2010/wordml" w:rsidRPr="009C6FD6" w:rsidR="00D86B53" w:rsidTr="00D86B53" w14:paraId="7221D068" w14:textId="2B3ECB08">
        <w:trPr>
          <w:trHeight w:val="409"/>
        </w:trPr>
        <w:tc>
          <w:tcPr>
            <w:tcW w:w="1560" w:type="dxa"/>
          </w:tcPr>
          <w:p w:rsidRPr="00A95D8C" w:rsidR="00D86B53" w:rsidP="00D86B53" w:rsidRDefault="00D86B53" w14:paraId="42A70751" w14:textId="77777777">
            <w:pPr>
              <w:pStyle w:val="TableBody"/>
              <w:autoSpaceDE w:val="0"/>
              <w:autoSpaceDN w:val="0"/>
              <w:adjustRightInd w:val="0"/>
              <w:rPr>
                <w:szCs w:val="24"/>
              </w:rPr>
            </w:pPr>
          </w:p>
        </w:tc>
        <w:tc>
          <w:tcPr>
            <w:tcW w:w="2694" w:type="dxa"/>
            <w:vMerge w:val="restart"/>
          </w:tcPr>
          <w:p w:rsidRPr="00A95D8C" w:rsidR="00D86B53" w:rsidP="00D86B53" w:rsidRDefault="00D86B53" w14:paraId="6F933BCF" w14:textId="66F0E5A6">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rsidRPr="00A95D8C" w:rsidR="00D86B53" w:rsidP="00D86B53" w:rsidRDefault="00D86B53" w14:paraId="7E6A5FF1" w14:textId="77777777">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rsidRPr="00A95D8C" w:rsidR="00D86B53" w:rsidP="00D86B53" w:rsidRDefault="00D86B53" w14:paraId="51EFA88B" w14:textId="77777777">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color="auto" w:sz="4" w:space="0"/>
            </w:tcBorders>
          </w:tcPr>
          <w:p w:rsidRPr="00741EB2" w:rsidR="00D86B53" w:rsidP="00D86B53" w:rsidRDefault="00741EB2" w14:paraId="22FFCD9F" w14:textId="7755FCAC">
            <w:pPr>
              <w:pStyle w:val="TableBody"/>
              <w:autoSpaceDE w:val="0"/>
              <w:autoSpaceDN w:val="0"/>
              <w:adjustRightInd w:val="0"/>
              <w:rPr>
                <w:rFonts w:eastAsiaTheme="minorEastAsia"/>
                <w:szCs w:val="24"/>
                <w:lang w:eastAsia="zh-CN"/>
              </w:rPr>
            </w:pPr>
            <w:r>
              <w:rPr>
                <w:rFonts w:hint="eastAsia" w:eastAsiaTheme="minorEastAsia"/>
                <w:szCs w:val="24"/>
                <w:lang w:eastAsia="zh-CN"/>
              </w:rPr>
              <w:t>11-12</w:t>
            </w:r>
          </w:p>
        </w:tc>
      </w:tr>
      <w:tr xmlns:w14="http://schemas.microsoft.com/office/word/2010/wordml" w:rsidRPr="009C6FD6" w:rsidR="00D86B53" w:rsidTr="00D86B53" w14:paraId="43285D40" w14:textId="4A800CD3">
        <w:trPr>
          <w:trHeight w:val="189"/>
        </w:trPr>
        <w:tc>
          <w:tcPr>
            <w:tcW w:w="1560" w:type="dxa"/>
          </w:tcPr>
          <w:p w:rsidRPr="009C6FD6" w:rsidR="00D86B53" w:rsidP="00D86B53" w:rsidRDefault="00D86B53" w14:paraId="078404D1" w14:textId="77777777">
            <w:pPr>
              <w:widowControl w:val="0"/>
              <w:spacing w:line="276" w:lineRule="auto"/>
              <w:jc w:val="center"/>
              <w:rPr>
                <w:rFonts w:ascii="Calibri" w:hAnsi="Calibri" w:cs="Calibri"/>
                <w:color w:val="000000"/>
              </w:rPr>
            </w:pPr>
          </w:p>
        </w:tc>
        <w:tc>
          <w:tcPr>
            <w:tcW w:w="2694" w:type="dxa"/>
            <w:vMerge/>
          </w:tcPr>
          <w:p w:rsidRPr="009C6FD6" w:rsidR="00D86B53" w:rsidP="00D86B53" w:rsidRDefault="00D86B53" w14:paraId="164525E9" w14:textId="1CD08B7D">
            <w:pPr>
              <w:widowControl w:val="0"/>
              <w:spacing w:line="276" w:lineRule="auto"/>
              <w:jc w:val="center"/>
              <w:rPr>
                <w:rFonts w:ascii="Calibri" w:hAnsi="Calibri" w:cs="Calibri"/>
                <w:color w:val="000000"/>
                <w:sz w:val="22"/>
                <w:szCs w:val="22"/>
              </w:rPr>
            </w:pPr>
          </w:p>
        </w:tc>
        <w:tc>
          <w:tcPr>
            <w:tcW w:w="850" w:type="dxa"/>
          </w:tcPr>
          <w:p w:rsidRPr="00A95D8C" w:rsidR="00D86B53" w:rsidP="00D86B53" w:rsidRDefault="00D86B53" w14:paraId="75CC267F" w14:textId="77777777">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rsidRPr="00A95D8C" w:rsidR="00D86B53" w:rsidP="00D86B53" w:rsidRDefault="00D86B53" w14:paraId="33EDC196" w14:textId="77777777">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color="auto" w:sz="4" w:space="0"/>
              <w:bottom w:val="single" w:color="auto" w:sz="4" w:space="0"/>
            </w:tcBorders>
          </w:tcPr>
          <w:p w:rsidRPr="00741EB2" w:rsidR="00D86B53" w:rsidP="00D86B53" w:rsidRDefault="00741EB2" w14:paraId="2D78E01B" w14:textId="2C3BF525">
            <w:pPr>
              <w:pStyle w:val="TableBody"/>
              <w:autoSpaceDE w:val="0"/>
              <w:autoSpaceDN w:val="0"/>
              <w:adjustRightInd w:val="0"/>
              <w:rPr>
                <w:rFonts w:eastAsiaTheme="minorEastAsia"/>
                <w:szCs w:val="24"/>
                <w:lang w:eastAsia="zh-CN"/>
              </w:rPr>
            </w:pPr>
            <w:r>
              <w:rPr>
                <w:rFonts w:hint="eastAsia" w:eastAsiaTheme="minorEastAsia"/>
                <w:szCs w:val="24"/>
                <w:lang w:eastAsia="zh-CN"/>
              </w:rPr>
              <w:t>11-12</w:t>
            </w:r>
          </w:p>
        </w:tc>
      </w:tr>
      <w:tr xmlns:w14="http://schemas.microsoft.com/office/word/2010/wordml" w:rsidRPr="009C6FD6" w:rsidR="00D86B53" w:rsidTr="00D86B53" w14:paraId="16B37113" w14:textId="113A4367">
        <w:trPr>
          <w:trHeight w:val="221"/>
        </w:trPr>
        <w:tc>
          <w:tcPr>
            <w:tcW w:w="1560" w:type="dxa"/>
          </w:tcPr>
          <w:p w:rsidRPr="00A95D8C" w:rsidR="00D86B53" w:rsidP="00D86B53" w:rsidRDefault="00D86B53" w14:paraId="5E927DA5" w14:textId="77777777">
            <w:pPr>
              <w:pStyle w:val="TableBody"/>
              <w:autoSpaceDE w:val="0"/>
              <w:autoSpaceDN w:val="0"/>
              <w:adjustRightInd w:val="0"/>
              <w:rPr>
                <w:szCs w:val="24"/>
              </w:rPr>
            </w:pPr>
          </w:p>
        </w:tc>
        <w:tc>
          <w:tcPr>
            <w:tcW w:w="2694" w:type="dxa"/>
            <w:vMerge w:val="restart"/>
          </w:tcPr>
          <w:p w:rsidRPr="00A95D8C" w:rsidR="00D86B53" w:rsidP="00D86B53" w:rsidRDefault="00D86B53" w14:paraId="7E8E3E35" w14:textId="6EB9878F">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rsidRPr="00A95D8C" w:rsidR="00D86B53" w:rsidP="00D86B53" w:rsidRDefault="00D86B53" w14:paraId="31F56EEA" w14:textId="77777777">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rsidRPr="00A95D8C" w:rsidR="00D86B53" w:rsidP="00D86B53" w:rsidRDefault="00D86B53" w14:paraId="2FACE3FF" w14:textId="77777777">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color="auto" w:sz="4" w:space="0"/>
              <w:bottom w:val="single" w:color="auto" w:sz="4" w:space="0"/>
            </w:tcBorders>
          </w:tcPr>
          <w:p w:rsidRPr="00A95D8C" w:rsidR="00D86B53" w:rsidP="00D86B53" w:rsidRDefault="00741EB2" w14:paraId="033886DC" w14:textId="2F21FA26">
            <w:pPr>
              <w:pStyle w:val="TableBody"/>
              <w:autoSpaceDE w:val="0"/>
              <w:autoSpaceDN w:val="0"/>
              <w:adjustRightInd w:val="0"/>
              <w:rPr>
                <w:szCs w:val="24"/>
              </w:rPr>
            </w:pPr>
            <w:r>
              <w:rPr>
                <w:rFonts w:hint="eastAsia" w:eastAsiaTheme="minorEastAsia"/>
                <w:szCs w:val="24"/>
                <w:lang w:eastAsia="zh-CN"/>
              </w:rPr>
              <w:t>N/A</w:t>
            </w:r>
          </w:p>
        </w:tc>
      </w:tr>
      <w:tr xmlns:w14="http://schemas.microsoft.com/office/word/2010/wordml" w:rsidRPr="009C6FD6" w:rsidR="00D86B53" w:rsidTr="00D86B53" w14:paraId="42D233B6" w14:textId="2A9A617E">
        <w:trPr>
          <w:trHeight w:val="276"/>
        </w:trPr>
        <w:tc>
          <w:tcPr>
            <w:tcW w:w="1560" w:type="dxa"/>
          </w:tcPr>
          <w:p w:rsidRPr="009C6FD6" w:rsidR="00D86B53" w:rsidP="00D86B53" w:rsidRDefault="00D86B53" w14:paraId="39E428CE" w14:textId="77777777">
            <w:pPr>
              <w:widowControl w:val="0"/>
              <w:spacing w:line="276" w:lineRule="auto"/>
              <w:jc w:val="center"/>
              <w:rPr>
                <w:rFonts w:ascii="Calibri" w:hAnsi="Calibri" w:cs="Calibri"/>
                <w:color w:val="000000"/>
              </w:rPr>
            </w:pPr>
          </w:p>
        </w:tc>
        <w:tc>
          <w:tcPr>
            <w:tcW w:w="2694" w:type="dxa"/>
            <w:vMerge/>
          </w:tcPr>
          <w:p w:rsidRPr="009C6FD6" w:rsidR="00D86B53" w:rsidP="00D86B53" w:rsidRDefault="00D86B53" w14:paraId="7D05ABA8" w14:textId="34EB1728">
            <w:pPr>
              <w:widowControl w:val="0"/>
              <w:spacing w:line="276" w:lineRule="auto"/>
              <w:jc w:val="center"/>
              <w:rPr>
                <w:rFonts w:ascii="Calibri" w:hAnsi="Calibri" w:cs="Calibri"/>
                <w:color w:val="000000"/>
                <w:sz w:val="22"/>
                <w:szCs w:val="22"/>
              </w:rPr>
            </w:pPr>
          </w:p>
        </w:tc>
        <w:tc>
          <w:tcPr>
            <w:tcW w:w="850" w:type="dxa"/>
          </w:tcPr>
          <w:p w:rsidRPr="00A95D8C" w:rsidR="00D86B53" w:rsidP="00D86B53" w:rsidRDefault="00D86B53" w14:paraId="5D97505A" w14:textId="77777777">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rsidRPr="00A95D8C" w:rsidR="00D86B53" w:rsidP="00D86B53" w:rsidRDefault="00D86B53" w14:paraId="10F28482" w14:textId="77777777">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color="auto" w:sz="4" w:space="0"/>
              <w:bottom w:val="single" w:color="auto" w:sz="4" w:space="0"/>
            </w:tcBorders>
          </w:tcPr>
          <w:p w:rsidRPr="00602646" w:rsidR="00D86B53" w:rsidP="00D86B53" w:rsidRDefault="00602646" w14:paraId="7F9AE1C2" w14:textId="33B8CA41">
            <w:pPr>
              <w:pStyle w:val="TableBody"/>
              <w:autoSpaceDE w:val="0"/>
              <w:autoSpaceDN w:val="0"/>
              <w:adjustRightInd w:val="0"/>
              <w:rPr>
                <w:rFonts w:eastAsiaTheme="minorEastAsia"/>
                <w:szCs w:val="24"/>
                <w:lang w:eastAsia="zh-CN"/>
              </w:rPr>
            </w:pPr>
            <w:r>
              <w:rPr>
                <w:rFonts w:hint="eastAsia" w:eastAsiaTheme="minorEastAsia"/>
                <w:szCs w:val="24"/>
                <w:lang w:eastAsia="zh-CN"/>
              </w:rPr>
              <w:t>6</w:t>
            </w:r>
          </w:p>
        </w:tc>
      </w:tr>
      <w:tr xmlns:w14="http://schemas.microsoft.com/office/word/2010/wordml" w:rsidRPr="009C6FD6" w:rsidR="00D86B53" w:rsidTr="00D86B53" w14:paraId="2AF8086A" w14:textId="73D3CF27">
        <w:trPr>
          <w:trHeight w:val="441"/>
        </w:trPr>
        <w:tc>
          <w:tcPr>
            <w:tcW w:w="1560" w:type="dxa"/>
          </w:tcPr>
          <w:p w:rsidRPr="00A95D8C" w:rsidR="00D86B53" w:rsidP="00D86B53" w:rsidRDefault="00D86B53" w14:paraId="3606B2E2" w14:textId="77777777">
            <w:pPr>
              <w:pStyle w:val="TableBody"/>
              <w:autoSpaceDE w:val="0"/>
              <w:autoSpaceDN w:val="0"/>
              <w:adjustRightInd w:val="0"/>
              <w:rPr>
                <w:szCs w:val="24"/>
              </w:rPr>
            </w:pPr>
          </w:p>
        </w:tc>
        <w:tc>
          <w:tcPr>
            <w:tcW w:w="2694" w:type="dxa"/>
            <w:vMerge w:val="restart"/>
          </w:tcPr>
          <w:p w:rsidRPr="00A95D8C" w:rsidR="00D86B53" w:rsidP="00D86B53" w:rsidRDefault="00D86B53" w14:paraId="1516A7B5" w14:textId="00FE476C">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rsidRPr="00A95D8C" w:rsidR="00D86B53" w:rsidP="00D86B53" w:rsidRDefault="00D86B53" w14:paraId="212C9562" w14:textId="77777777">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rsidRPr="00A95D8C" w:rsidR="00D86B53" w:rsidP="00D86B53" w:rsidRDefault="00D86B53" w14:paraId="466BA725" w14:textId="77777777">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color="auto" w:sz="4" w:space="0"/>
              <w:bottom w:val="single" w:color="auto" w:sz="4" w:space="0"/>
            </w:tcBorders>
          </w:tcPr>
          <w:p w:rsidRPr="00071978" w:rsidR="00D86B53" w:rsidP="00D86B53" w:rsidRDefault="00071978" w14:paraId="1FBEF8CA" w14:textId="0B69C15B">
            <w:pPr>
              <w:pStyle w:val="TableBody"/>
              <w:autoSpaceDE w:val="0"/>
              <w:autoSpaceDN w:val="0"/>
              <w:adjustRightInd w:val="0"/>
              <w:rPr>
                <w:rFonts w:eastAsiaTheme="minorEastAsia"/>
                <w:szCs w:val="24"/>
                <w:lang w:eastAsia="zh-CN"/>
              </w:rPr>
            </w:pPr>
            <w:r>
              <w:rPr>
                <w:rFonts w:hint="eastAsia" w:eastAsiaTheme="minorEastAsia"/>
                <w:szCs w:val="24"/>
                <w:lang w:eastAsia="zh-CN"/>
              </w:rPr>
              <w:t>11-13</w:t>
            </w:r>
          </w:p>
        </w:tc>
      </w:tr>
      <w:tr xmlns:w14="http://schemas.microsoft.com/office/word/2010/wordml" w:rsidRPr="009C6FD6" w:rsidR="00D86B53" w:rsidTr="00D86B53" w14:paraId="386E3BBC" w14:textId="7C5B2D54">
        <w:trPr>
          <w:trHeight w:val="243"/>
        </w:trPr>
        <w:tc>
          <w:tcPr>
            <w:tcW w:w="1560" w:type="dxa"/>
          </w:tcPr>
          <w:p w:rsidRPr="009C6FD6" w:rsidR="00D86B53" w:rsidP="00D86B53" w:rsidRDefault="00D86B53" w14:paraId="1116E4B2" w14:textId="77777777">
            <w:pPr>
              <w:widowControl w:val="0"/>
              <w:spacing w:line="276" w:lineRule="auto"/>
              <w:jc w:val="center"/>
              <w:rPr>
                <w:rFonts w:ascii="Calibri" w:hAnsi="Calibri" w:cs="Calibri"/>
                <w:color w:val="000000"/>
              </w:rPr>
            </w:pPr>
          </w:p>
        </w:tc>
        <w:tc>
          <w:tcPr>
            <w:tcW w:w="2694" w:type="dxa"/>
            <w:vMerge/>
          </w:tcPr>
          <w:p w:rsidRPr="009C6FD6" w:rsidR="00D86B53" w:rsidP="00D86B53" w:rsidRDefault="00D86B53" w14:paraId="08679969" w14:textId="3A0947DE">
            <w:pPr>
              <w:widowControl w:val="0"/>
              <w:spacing w:line="276" w:lineRule="auto"/>
              <w:jc w:val="center"/>
              <w:rPr>
                <w:rFonts w:ascii="Calibri" w:hAnsi="Calibri" w:cs="Calibri"/>
                <w:color w:val="000000"/>
                <w:sz w:val="22"/>
                <w:szCs w:val="22"/>
              </w:rPr>
            </w:pPr>
          </w:p>
        </w:tc>
        <w:tc>
          <w:tcPr>
            <w:tcW w:w="850" w:type="dxa"/>
          </w:tcPr>
          <w:p w:rsidRPr="00A95D8C" w:rsidR="00D86B53" w:rsidP="00D86B53" w:rsidRDefault="00D86B53" w14:paraId="09750EE4" w14:textId="77777777">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rsidRPr="00A95D8C" w:rsidR="00D86B53" w:rsidP="00D86B53" w:rsidRDefault="00D86B53" w14:paraId="6AC8E7B7" w14:textId="77777777">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color="auto" w:sz="4" w:space="0"/>
              <w:bottom w:val="single" w:color="auto" w:sz="4" w:space="0"/>
            </w:tcBorders>
          </w:tcPr>
          <w:p w:rsidRPr="00A95D8C" w:rsidR="00D86B53" w:rsidP="00D86B53" w:rsidRDefault="00602646" w14:paraId="50E6E873" w14:textId="622FA178">
            <w:pPr>
              <w:pStyle w:val="TableBody"/>
              <w:autoSpaceDE w:val="0"/>
              <w:autoSpaceDN w:val="0"/>
              <w:adjustRightInd w:val="0"/>
              <w:rPr>
                <w:szCs w:val="24"/>
              </w:rPr>
            </w:pPr>
            <w:r>
              <w:rPr>
                <w:rFonts w:hint="eastAsia" w:eastAsiaTheme="minorEastAsia"/>
                <w:szCs w:val="24"/>
                <w:lang w:eastAsia="zh-CN"/>
              </w:rPr>
              <w:t>N/A</w:t>
            </w:r>
          </w:p>
        </w:tc>
      </w:tr>
      <w:tr xmlns:w14="http://schemas.microsoft.com/office/word/2010/wordml" w:rsidRPr="009C6FD6" w:rsidR="00D86B53" w:rsidTr="00D86B53" w14:paraId="2B55E115" w14:textId="45706436">
        <w:trPr>
          <w:trHeight w:val="243"/>
        </w:trPr>
        <w:tc>
          <w:tcPr>
            <w:tcW w:w="1560" w:type="dxa"/>
          </w:tcPr>
          <w:p w:rsidRPr="00A95D8C" w:rsidR="00D86B53" w:rsidP="00D86B53" w:rsidRDefault="00D86B53" w14:paraId="3EDBB004" w14:textId="77777777">
            <w:pPr>
              <w:pStyle w:val="TableBody"/>
              <w:autoSpaceDE w:val="0"/>
              <w:autoSpaceDN w:val="0"/>
              <w:adjustRightInd w:val="0"/>
              <w:rPr>
                <w:szCs w:val="24"/>
              </w:rPr>
            </w:pPr>
          </w:p>
        </w:tc>
        <w:tc>
          <w:tcPr>
            <w:tcW w:w="2694" w:type="dxa"/>
          </w:tcPr>
          <w:p w:rsidRPr="00A95D8C" w:rsidR="00D86B53" w:rsidP="00D86B53" w:rsidRDefault="00D86B53" w14:paraId="77F676A2" w14:textId="36503A5C">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rsidRPr="00A95D8C" w:rsidR="00D86B53" w:rsidP="00D86B53" w:rsidRDefault="00D86B53" w14:paraId="45320ECD" w14:textId="77777777">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rsidRPr="00A95D8C" w:rsidR="00D86B53" w:rsidP="00D86B53" w:rsidRDefault="00D86B53" w14:paraId="2C6EA252" w14:textId="77777777">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color="auto" w:sz="4" w:space="0"/>
              <w:bottom w:val="single" w:color="auto" w:sz="4" w:space="0"/>
            </w:tcBorders>
          </w:tcPr>
          <w:p w:rsidRPr="003A41C2" w:rsidR="00D86B53" w:rsidP="00D86B53" w:rsidRDefault="003A41C2" w14:paraId="03C13CB2" w14:textId="72267200">
            <w:pPr>
              <w:pStyle w:val="TableBody"/>
              <w:autoSpaceDE w:val="0"/>
              <w:autoSpaceDN w:val="0"/>
              <w:adjustRightInd w:val="0"/>
              <w:rPr>
                <w:rFonts w:eastAsiaTheme="minorEastAsia"/>
                <w:szCs w:val="24"/>
                <w:lang w:eastAsia="zh-CN"/>
              </w:rPr>
            </w:pPr>
            <w:r>
              <w:rPr>
                <w:rFonts w:hint="eastAsia" w:eastAsiaTheme="minorEastAsia"/>
                <w:szCs w:val="24"/>
                <w:lang w:eastAsia="zh-CN"/>
              </w:rPr>
              <w:t>11-12</w:t>
            </w:r>
          </w:p>
        </w:tc>
      </w:tr>
      <w:tr xmlns:w14="http://schemas.microsoft.com/office/word/2010/wordml" w:rsidRPr="009C6FD6" w:rsidR="00D86B53" w:rsidTr="00D86B53" w14:paraId="7F3E7327" w14:textId="27421A4F">
        <w:trPr>
          <w:trHeight w:val="416"/>
        </w:trPr>
        <w:tc>
          <w:tcPr>
            <w:tcW w:w="1560" w:type="dxa"/>
          </w:tcPr>
          <w:p w:rsidR="00D86B53" w:rsidP="00D86B53" w:rsidRDefault="00D86B53" w14:paraId="49E46122" w14:textId="77777777">
            <w:pPr>
              <w:pStyle w:val="TableBody"/>
              <w:autoSpaceDE w:val="0"/>
              <w:autoSpaceDN w:val="0"/>
              <w:adjustRightInd w:val="0"/>
              <w:rPr>
                <w:szCs w:val="24"/>
              </w:rPr>
            </w:pPr>
          </w:p>
        </w:tc>
        <w:tc>
          <w:tcPr>
            <w:tcW w:w="2694" w:type="dxa"/>
          </w:tcPr>
          <w:p w:rsidR="00D86B53" w:rsidP="00D86B53" w:rsidRDefault="00D86B53" w14:paraId="18A8AC70" w14:textId="0CFC6611">
            <w:pPr>
              <w:pStyle w:val="TableBody"/>
              <w:autoSpaceDE w:val="0"/>
              <w:autoSpaceDN w:val="0"/>
              <w:adjustRightInd w:val="0"/>
              <w:rPr>
                <w:szCs w:val="24"/>
              </w:rPr>
            </w:pPr>
            <w:r>
              <w:rPr>
                <w:szCs w:val="24"/>
              </w:rPr>
              <w:t>Numbers analysed,</w:t>
            </w:r>
          </w:p>
          <w:p w:rsidRPr="00A95D8C" w:rsidR="00D86B53" w:rsidP="00D86B53" w:rsidRDefault="00D86B53" w14:paraId="19EBF4F2" w14:textId="77777777">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rsidRPr="00A95D8C" w:rsidR="00D86B53" w:rsidP="00D86B53" w:rsidRDefault="00D86B53" w14:paraId="0C209A7F" w14:textId="77777777">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rsidR="00D86B53" w:rsidP="00D86B53" w:rsidRDefault="00D86B53" w14:paraId="59D39E8D" w14:textId="77777777">
            <w:pPr>
              <w:pStyle w:val="TableBody"/>
              <w:autoSpaceDE w:val="0"/>
              <w:autoSpaceDN w:val="0"/>
              <w:adjustRightInd w:val="0"/>
              <w:rPr>
                <w:szCs w:val="24"/>
              </w:rPr>
            </w:pPr>
            <w:r>
              <w:rPr>
                <w:szCs w:val="24"/>
              </w:rPr>
              <w:t>For each primary and secondary outcome, by group:</w:t>
            </w:r>
          </w:p>
          <w:p w:rsidR="00D86B53" w:rsidP="00D86B53" w:rsidRDefault="00D86B53" w14:paraId="26766BB4" w14:textId="77777777">
            <w:pPr>
              <w:pStyle w:val="TableBody"/>
              <w:autoSpaceDE w:val="0"/>
              <w:autoSpaceDN w:val="0"/>
              <w:adjustRightInd w:val="0"/>
              <w:rPr>
                <w:szCs w:val="24"/>
              </w:rPr>
            </w:pPr>
            <w:r>
              <w:rPr>
                <w:szCs w:val="24"/>
              </w:rPr>
              <w:t>● the number of participants included in the analysis</w:t>
            </w:r>
          </w:p>
          <w:p w:rsidR="00D86B53" w:rsidP="00D86B53" w:rsidRDefault="00D86B53" w14:paraId="280EA21F" w14:textId="77777777">
            <w:pPr>
              <w:pStyle w:val="TableBody"/>
              <w:autoSpaceDE w:val="0"/>
              <w:autoSpaceDN w:val="0"/>
              <w:adjustRightInd w:val="0"/>
              <w:rPr>
                <w:szCs w:val="24"/>
              </w:rPr>
            </w:pPr>
            <w:r>
              <w:rPr>
                <w:szCs w:val="24"/>
              </w:rPr>
              <w:t>● the number of participants with available data at the outcome time point</w:t>
            </w:r>
          </w:p>
          <w:p w:rsidR="00D86B53" w:rsidP="00D86B53" w:rsidRDefault="00D86B53" w14:paraId="546E4EE9" w14:textId="77777777">
            <w:pPr>
              <w:pStyle w:val="TableBody"/>
              <w:autoSpaceDE w:val="0"/>
              <w:autoSpaceDN w:val="0"/>
              <w:adjustRightInd w:val="0"/>
              <w:rPr>
                <w:szCs w:val="24"/>
              </w:rPr>
            </w:pPr>
            <w:r>
              <w:rPr>
                <w:szCs w:val="24"/>
              </w:rPr>
              <w:t>● result for each group, and the estimated effect size and its precision (such as 95% confidence interval)</w:t>
            </w:r>
          </w:p>
          <w:p w:rsidRPr="00A95D8C" w:rsidR="00D86B53" w:rsidP="00D86B53" w:rsidRDefault="00D86B53" w14:paraId="26D61DB5" w14:textId="77777777">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color="auto" w:sz="4" w:space="0"/>
              <w:bottom w:val="single" w:color="auto" w:sz="4" w:space="0"/>
            </w:tcBorders>
          </w:tcPr>
          <w:p w:rsidRPr="004E0914" w:rsidR="00D86B53" w:rsidP="00D86B53" w:rsidRDefault="004E0914" w14:paraId="2DF81188" w14:textId="46A5E7E8">
            <w:pPr>
              <w:pStyle w:val="TableBody"/>
              <w:autoSpaceDE w:val="0"/>
              <w:autoSpaceDN w:val="0"/>
              <w:adjustRightInd w:val="0"/>
              <w:rPr>
                <w:rFonts w:eastAsiaTheme="minorEastAsia"/>
                <w:szCs w:val="24"/>
                <w:lang w:eastAsia="zh-CN"/>
              </w:rPr>
            </w:pPr>
            <w:r>
              <w:rPr>
                <w:rFonts w:hint="eastAsia" w:eastAsiaTheme="minorEastAsia"/>
                <w:szCs w:val="24"/>
                <w:lang w:eastAsia="zh-CN"/>
              </w:rPr>
              <w:t>11-13</w:t>
            </w:r>
          </w:p>
        </w:tc>
      </w:tr>
      <w:tr xmlns:w14="http://schemas.microsoft.com/office/word/2010/wordml" w:rsidRPr="009C6FD6" w:rsidR="00D86B53" w:rsidTr="00D86B53" w14:paraId="327AC6C8" w14:textId="20C5572A">
        <w:trPr>
          <w:trHeight w:val="204"/>
        </w:trPr>
        <w:tc>
          <w:tcPr>
            <w:tcW w:w="1560" w:type="dxa"/>
          </w:tcPr>
          <w:p w:rsidRPr="00A95D8C" w:rsidR="00D86B53" w:rsidP="00D86B53" w:rsidRDefault="00D86B53" w14:paraId="19865B92" w14:textId="77777777">
            <w:pPr>
              <w:pStyle w:val="TableBody"/>
              <w:autoSpaceDE w:val="0"/>
              <w:autoSpaceDN w:val="0"/>
              <w:adjustRightInd w:val="0"/>
              <w:rPr>
                <w:szCs w:val="24"/>
              </w:rPr>
            </w:pPr>
          </w:p>
        </w:tc>
        <w:tc>
          <w:tcPr>
            <w:tcW w:w="2694" w:type="dxa"/>
          </w:tcPr>
          <w:p w:rsidRPr="00A95D8C" w:rsidR="00D86B53" w:rsidP="00D86B53" w:rsidRDefault="00D86B53" w14:paraId="19D4AD89" w14:textId="596F2FB7">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rsidRPr="00A95D8C" w:rsidR="00D86B53" w:rsidP="00D86B53" w:rsidRDefault="00D86B53" w14:paraId="0F1218BF" w14:textId="77777777">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rsidRPr="00A95D8C" w:rsidR="00D86B53" w:rsidP="00D86B53" w:rsidRDefault="00D86B53" w14:paraId="444BFECD" w14:textId="77777777">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color="auto" w:sz="4" w:space="0"/>
              <w:bottom w:val="single" w:color="auto" w:sz="4" w:space="0"/>
            </w:tcBorders>
          </w:tcPr>
          <w:p w:rsidRPr="00D96F15" w:rsidR="00D86B53" w:rsidP="00D86B53" w:rsidRDefault="00D96F15" w14:paraId="4DADA80B" w14:textId="3AF0D171">
            <w:pPr>
              <w:pStyle w:val="TableBody"/>
              <w:autoSpaceDE w:val="0"/>
              <w:autoSpaceDN w:val="0"/>
              <w:adjustRightInd w:val="0"/>
              <w:rPr>
                <w:rFonts w:eastAsiaTheme="minorEastAsia"/>
                <w:szCs w:val="24"/>
                <w:lang w:eastAsia="zh-CN"/>
              </w:rPr>
            </w:pPr>
            <w:r>
              <w:rPr>
                <w:rFonts w:hint="eastAsia" w:eastAsiaTheme="minorEastAsia"/>
                <w:szCs w:val="24"/>
                <w:lang w:eastAsia="zh-CN"/>
              </w:rPr>
              <w:t>12</w:t>
            </w:r>
          </w:p>
        </w:tc>
      </w:tr>
      <w:tr xmlns:w14="http://schemas.microsoft.com/office/word/2010/wordml" w:rsidRPr="009C6FD6" w:rsidR="00D86B53" w:rsidTr="00D86B53" w14:paraId="66A23BAA" w14:textId="1A149A45">
        <w:trPr>
          <w:trHeight w:val="416"/>
        </w:trPr>
        <w:tc>
          <w:tcPr>
            <w:tcW w:w="1560" w:type="dxa"/>
          </w:tcPr>
          <w:p w:rsidRPr="00A95D8C" w:rsidR="00D86B53" w:rsidP="00D86B53" w:rsidRDefault="00D86B53" w14:paraId="3AB0A0FA" w14:textId="77777777">
            <w:pPr>
              <w:pStyle w:val="TableBody"/>
              <w:autoSpaceDE w:val="0"/>
              <w:autoSpaceDN w:val="0"/>
              <w:adjustRightInd w:val="0"/>
              <w:rPr>
                <w:szCs w:val="24"/>
              </w:rPr>
            </w:pPr>
          </w:p>
        </w:tc>
        <w:tc>
          <w:tcPr>
            <w:tcW w:w="2694" w:type="dxa"/>
          </w:tcPr>
          <w:p w:rsidRPr="00A95D8C" w:rsidR="00D86B53" w:rsidP="00D86B53" w:rsidRDefault="00D86B53" w14:paraId="2B28A500" w14:textId="5273AC95">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rsidRPr="00A95D8C" w:rsidR="00D86B53" w:rsidP="00D86B53" w:rsidRDefault="00D86B53" w14:paraId="514EA945" w14:textId="77777777">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rsidRPr="00A95D8C" w:rsidR="00D86B53" w:rsidP="00D86B53" w:rsidRDefault="00D86B53" w14:paraId="51C0A5B7" w14:textId="77777777">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color="auto" w:sz="4" w:space="0"/>
              <w:bottom w:val="single" w:color="auto" w:sz="4" w:space="0"/>
            </w:tcBorders>
          </w:tcPr>
          <w:p w:rsidRPr="00A95D8C" w:rsidR="00D86B53" w:rsidP="00D86B53" w:rsidRDefault="00D96F15" w14:paraId="236F0E9A" w14:textId="2C1D1158">
            <w:pPr>
              <w:pStyle w:val="TableBody"/>
              <w:autoSpaceDE w:val="0"/>
              <w:autoSpaceDN w:val="0"/>
              <w:adjustRightInd w:val="0"/>
              <w:rPr>
                <w:szCs w:val="24"/>
              </w:rPr>
            </w:pPr>
            <w:r>
              <w:rPr>
                <w:rFonts w:hint="eastAsia" w:eastAsiaTheme="minorEastAsia"/>
                <w:szCs w:val="24"/>
                <w:lang w:eastAsia="zh-CN"/>
              </w:rPr>
              <w:t>N/A</w:t>
            </w:r>
          </w:p>
        </w:tc>
      </w:tr>
      <w:tr xmlns:w14="http://schemas.microsoft.com/office/word/2010/wordml" w:rsidRPr="009C6FD6" w:rsidR="00D86B53" w:rsidTr="00D86B53" w14:paraId="0A2B83EB" w14:textId="768FF2FF">
        <w:trPr>
          <w:trHeight w:val="56"/>
        </w:trPr>
        <w:tc>
          <w:tcPr>
            <w:tcW w:w="1560" w:type="dxa"/>
          </w:tcPr>
          <w:p w:rsidRPr="00A95D8C" w:rsidR="00D86B53" w:rsidP="00D86B53" w:rsidRDefault="00D86B53" w14:paraId="4F0C75B6" w14:textId="77777777">
            <w:pPr>
              <w:pStyle w:val="TableBody"/>
              <w:autoSpaceDE w:val="0"/>
              <w:autoSpaceDN w:val="0"/>
              <w:adjustRightInd w:val="0"/>
              <w:rPr>
                <w:b/>
                <w:szCs w:val="24"/>
              </w:rPr>
            </w:pPr>
          </w:p>
        </w:tc>
        <w:tc>
          <w:tcPr>
            <w:tcW w:w="13892" w:type="dxa"/>
            <w:gridSpan w:val="3"/>
          </w:tcPr>
          <w:p w:rsidRPr="00A95D8C" w:rsidR="00D86B53" w:rsidP="00D86B53" w:rsidRDefault="00D86B53" w14:paraId="78D7CEF5" w14:textId="251C7049">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color="auto" w:sz="4" w:space="0"/>
              <w:bottom w:val="single" w:color="auto" w:sz="4" w:space="0"/>
            </w:tcBorders>
          </w:tcPr>
          <w:p w:rsidRPr="00A95D8C" w:rsidR="00D86B53" w:rsidP="00D86B53" w:rsidRDefault="00D86B53" w14:paraId="0B6A24AA" w14:textId="77777777">
            <w:pPr>
              <w:pStyle w:val="TableBody"/>
              <w:autoSpaceDE w:val="0"/>
              <w:autoSpaceDN w:val="0"/>
              <w:adjustRightInd w:val="0"/>
              <w:rPr>
                <w:b/>
                <w:szCs w:val="24"/>
              </w:rPr>
            </w:pPr>
          </w:p>
        </w:tc>
      </w:tr>
      <w:tr xmlns:w14="http://schemas.microsoft.com/office/word/2010/wordml" w:rsidRPr="009C6FD6" w:rsidR="00D86B53" w:rsidTr="00D86B53" w14:paraId="7A36E87D" w14:textId="020D4356">
        <w:trPr>
          <w:trHeight w:val="281"/>
        </w:trPr>
        <w:tc>
          <w:tcPr>
            <w:tcW w:w="1560" w:type="dxa"/>
          </w:tcPr>
          <w:p w:rsidRPr="00A95D8C" w:rsidR="00D86B53" w:rsidP="00D86B53" w:rsidRDefault="00D86B53" w14:paraId="7E8CE5E2" w14:textId="77777777">
            <w:pPr>
              <w:pStyle w:val="TableBody"/>
              <w:autoSpaceDE w:val="0"/>
              <w:autoSpaceDN w:val="0"/>
              <w:adjustRightInd w:val="0"/>
              <w:rPr>
                <w:szCs w:val="24"/>
              </w:rPr>
            </w:pPr>
          </w:p>
        </w:tc>
        <w:tc>
          <w:tcPr>
            <w:tcW w:w="2694" w:type="dxa"/>
          </w:tcPr>
          <w:p w:rsidRPr="00A95D8C" w:rsidR="00D86B53" w:rsidP="00D86B53" w:rsidRDefault="00D86B53" w14:paraId="42708C0A" w14:textId="2C0CB51D">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rsidRPr="00A95D8C" w:rsidR="00D86B53" w:rsidP="00D86B53" w:rsidRDefault="00D86B53" w14:paraId="72B921EA" w14:textId="77777777">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rsidRPr="00A95D8C" w:rsidR="00D86B53" w:rsidP="00D86B53" w:rsidRDefault="00D86B53" w14:paraId="4356F662" w14:textId="77777777">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color="auto" w:sz="4" w:space="0"/>
              <w:bottom w:val="single" w:color="auto" w:sz="4" w:space="0"/>
            </w:tcBorders>
          </w:tcPr>
          <w:p w:rsidRPr="00D96F15" w:rsidR="00D86B53" w:rsidP="00D86B53" w:rsidRDefault="00D96F15" w14:paraId="51DCE8D9" w14:textId="0ED4A33F">
            <w:pPr>
              <w:pStyle w:val="TableBody"/>
              <w:autoSpaceDE w:val="0"/>
              <w:autoSpaceDN w:val="0"/>
              <w:adjustRightInd w:val="0"/>
              <w:rPr>
                <w:rFonts w:eastAsiaTheme="minorEastAsia"/>
                <w:szCs w:val="24"/>
                <w:lang w:eastAsia="zh-CN"/>
              </w:rPr>
            </w:pPr>
            <w:r>
              <w:rPr>
                <w:rFonts w:hint="eastAsia" w:eastAsiaTheme="minorEastAsia"/>
                <w:szCs w:val="24"/>
                <w:lang w:eastAsia="zh-CN"/>
              </w:rPr>
              <w:t>13-16</w:t>
            </w:r>
          </w:p>
        </w:tc>
      </w:tr>
      <w:tr xmlns:w14="http://schemas.microsoft.com/office/word/2010/wordml" w:rsidRPr="009C6FD6" w:rsidR="00D86B53" w:rsidTr="00D86B53" w14:paraId="19B1801F" w14:textId="22DDA5ED">
        <w:trPr>
          <w:trHeight w:val="281"/>
        </w:trPr>
        <w:tc>
          <w:tcPr>
            <w:tcW w:w="1560" w:type="dxa"/>
          </w:tcPr>
          <w:p w:rsidRPr="00A95D8C" w:rsidR="00D86B53" w:rsidP="00D86B53" w:rsidRDefault="00D86B53" w14:paraId="2D4B0F15" w14:textId="77777777">
            <w:pPr>
              <w:pStyle w:val="TableBody"/>
              <w:autoSpaceDE w:val="0"/>
              <w:autoSpaceDN w:val="0"/>
              <w:adjustRightInd w:val="0"/>
              <w:rPr>
                <w:szCs w:val="24"/>
              </w:rPr>
            </w:pPr>
          </w:p>
        </w:tc>
        <w:tc>
          <w:tcPr>
            <w:tcW w:w="2694" w:type="dxa"/>
            <w:tcBorders>
              <w:bottom w:val="single" w:color="auto" w:sz="4" w:space="0"/>
            </w:tcBorders>
          </w:tcPr>
          <w:p w:rsidRPr="00A95D8C" w:rsidR="00D86B53" w:rsidP="00D86B53" w:rsidRDefault="00D86B53" w14:paraId="2781E9EA" w14:textId="7E5C12D2">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color="auto" w:sz="4" w:space="0"/>
            </w:tcBorders>
          </w:tcPr>
          <w:p w:rsidRPr="00A95D8C" w:rsidR="00D86B53" w:rsidP="00D86B53" w:rsidRDefault="00D86B53" w14:paraId="3DF77C11" w14:textId="77777777">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color="auto" w:sz="4" w:space="0"/>
            </w:tcBorders>
          </w:tcPr>
          <w:p w:rsidRPr="00A95D8C" w:rsidR="00D86B53" w:rsidP="00D86B53" w:rsidRDefault="00D86B53" w14:paraId="5A5F6BA5" w14:textId="77777777">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tcPr>
          <w:p w:rsidRPr="00D96F15" w:rsidR="00D86B53" w:rsidP="00D86B53" w:rsidRDefault="00D96F15" w14:paraId="2C333E74" w14:textId="3E075B66">
            <w:pPr>
              <w:pStyle w:val="TableBody"/>
              <w:autoSpaceDE w:val="0"/>
              <w:autoSpaceDN w:val="0"/>
              <w:adjustRightInd w:val="0"/>
              <w:rPr>
                <w:rFonts w:eastAsiaTheme="minorEastAsia"/>
                <w:szCs w:val="24"/>
                <w:lang w:eastAsia="zh-CN"/>
              </w:rPr>
            </w:pPr>
            <w:r>
              <w:rPr>
                <w:rFonts w:hint="eastAsia" w:eastAsiaTheme="minorEastAsia"/>
                <w:szCs w:val="24"/>
                <w:lang w:eastAsia="zh-CN"/>
              </w:rPr>
              <w:t>16</w:t>
            </w:r>
          </w:p>
        </w:tc>
      </w:tr>
    </w:tbl>
    <w:p xmlns:w14="http://schemas.microsoft.com/office/word/2010/wordml" w:rsidRPr="001D66E4" w:rsidR="00DB5D01" w:rsidP="001D66E4" w:rsidRDefault="00DB5D01" w14:paraId="26A74134" w14:textId="77777777">
      <w:pPr>
        <w:spacing w:after="0"/>
        <w:rPr>
          <w:sz w:val="16"/>
          <w:szCs w:val="16"/>
        </w:rPr>
      </w:pPr>
    </w:p>
    <w:p xmlns:w14="http://schemas.microsoft.com/office/word/2010/wordml" w:rsidRPr="001D66E4" w:rsidR="00DB5D01" w:rsidP="00DB5D01" w:rsidRDefault="00DB5D01" w14:paraId="1614A667" w14:textId="2354C806">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Pr="001D66E4" w:rsidR="007D4228">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Pr="001D66E4" w:rsidR="006113B4">
        <w:rPr>
          <w:rFonts w:ascii="Arial" w:hAnsi="Arial" w:cs="Arial"/>
          <w:sz w:val="18"/>
          <w:szCs w:val="18"/>
        </w:rPr>
        <w:t xml:space="preserve">388:e081123. </w:t>
      </w:r>
      <w:hyperlink xmlns:r="http://schemas.openxmlformats.org/officeDocument/2006/relationships" w:history="1" r:id="rId10">
        <w:r w:rsidRPr="001D66E4" w:rsidR="006113B4">
          <w:rPr>
            <w:rStyle w:val="Hyperlink"/>
            <w:rFonts w:ascii="Arial" w:hAnsi="Arial" w:cs="Arial"/>
            <w:sz w:val="18"/>
            <w:szCs w:val="18"/>
          </w:rPr>
          <w:t>https://dx.doi.org/10.1136/bmj-2024-081123</w:t>
        </w:r>
      </w:hyperlink>
      <w:r w:rsidRPr="001D66E4" w:rsidR="006113B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xmlns:r="http://schemas.openxmlformats.org/officeDocument/2006/relationships" w:history="1" r:id="rId1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xmlns:w14="http://schemas.microsoft.com/office/word/2010/wordml" w:rsidRPr="001D66E4" w:rsidR="00DB5D01" w:rsidP="00F3689F" w:rsidRDefault="00DB5D01" w14:paraId="518C7FEE" w14:textId="142B38C8">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Pr="001D66E4" w:rsidR="00D86B53">
        <w:rPr>
          <w:rFonts w:ascii="Arial" w:hAnsi="Arial" w:cs="Arial"/>
          <w:sz w:val="18"/>
          <w:szCs w:val="18"/>
        </w:rPr>
        <w:t>and</w:t>
      </w:r>
      <w:r w:rsidRPr="001D66E4" w:rsidR="00F3689F">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xmlns:r="http://schemas.openxmlformats.org/officeDocument/2006/relationships" w:history="1" r:id="rId12">
        <w:r w:rsidRPr="001D66E4" w:rsidR="00F3689F">
          <w:rPr>
            <w:rStyle w:val="Hyperlink"/>
            <w:rFonts w:ascii="Arial" w:hAnsi="Arial" w:cs="Arial"/>
            <w:sz w:val="18"/>
            <w:szCs w:val="18"/>
          </w:rPr>
          <w:t>www.consort-spirit.org</w:t>
        </w:r>
      </w:hyperlink>
      <w:r w:rsidRPr="001D66E4">
        <w:rPr>
          <w:rFonts w:ascii="Arial" w:hAnsi="Arial" w:cs="Arial"/>
          <w:sz w:val="18"/>
          <w:szCs w:val="18"/>
        </w:rPr>
        <w:t>.</w:t>
      </w:r>
    </w:p>
    <w:sectPr w:rsidRPr="001D66E4" w:rsidR="00DB5D01" w:rsidSect="00C9152A">
      <w:pgSz w:w="16838" w:h="11906" w:orient="landscape"/>
      <w:pgMar w:top="720" w:right="720" w:bottom="720" w:left="720" w:header="708" w:footer="708" w:gutter="0"/>
      <w:cols w:space="708"/>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AE67F1" w:rsidP="00CB3255" w:rsidRDefault="00AE67F1" w14:paraId="4BACCF10" w14:textId="77777777">
      <w:pPr>
        <w:spacing w:after="0" w:line="240" w:lineRule="auto"/>
      </w:pPr>
      <w:r>
        <w:separator/>
      </w:r>
    </w:p>
  </w:endnote>
  <w:endnote xmlns:w="http://schemas.openxmlformats.org/wordprocessingml/2006/main" w:type="continuationSeparator" w:id="0">
    <w:p xmlns:w14="http://schemas.microsoft.com/office/word/2010/wordml" w:rsidR="00AE67F1" w:rsidP="00CB3255" w:rsidRDefault="00AE67F1" w14:paraId="26E6BBAC"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AE67F1" w:rsidP="00CB3255" w:rsidRDefault="00AE67F1" w14:paraId="4D9A218D" w14:textId="77777777">
      <w:pPr>
        <w:spacing w:after="0" w:line="240" w:lineRule="auto"/>
      </w:pPr>
      <w:r>
        <w:separator/>
      </w:r>
    </w:p>
  </w:footnote>
  <w:footnote xmlns:w="http://schemas.openxmlformats.org/wordprocessingml/2006/main" w:type="continuationSeparator" w:id="0">
    <w:p xmlns:w14="http://schemas.microsoft.com/office/word/2010/wordml" w:rsidR="00AE67F1" w:rsidP="00CB3255" w:rsidRDefault="00AE67F1" w14:paraId="59A8685F" w14:textId="77777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bordersDoNotSurroundHeader/>
    <w:bordersDoNotSurroundFooter/>
    <w:hideSpellingErrors/>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fileID" w:val="CONSORT_2025_editable_checklisteb117aaf-bfc7-4ef5-9746-1844e92c99ba"/>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C9152A"/>
      <w:rsid w:val="00036164"/>
      <w:rsid w:val="00071978"/>
      <w:rsid w:val="00141134"/>
      <w:rsid w:val="00197B3D"/>
      <w:rsid w:val="001D3FAF"/>
      <w:rsid w:val="001D66E4"/>
      <w:rsid w:val="002759DB"/>
      <w:rsid w:val="003734CC"/>
      <w:rsid w:val="003A41C2"/>
      <w:rsid w:val="00491EB9"/>
      <w:rsid w:val="004E0914"/>
      <w:rsid w:val="0055794C"/>
      <w:rsid w:val="00602646"/>
      <w:rsid w:val="00610457"/>
      <w:rsid w:val="006113B4"/>
      <w:rsid w:val="00715DC2"/>
      <w:rsid w:val="00717D29"/>
      <w:rsid w:val="00741EB2"/>
      <w:rsid w:val="0076583E"/>
      <w:rsid w:val="007D4228"/>
      <w:rsid w:val="008B2B2C"/>
      <w:rsid w:val="009E275F"/>
      <w:rsid w:val="00AE67F1"/>
      <w:rsid w:val="00B4569B"/>
      <w:rsid w:val="00C71992"/>
      <w:rsid w:val="00C9152A"/>
      <w:rsid w:val="00CB3255"/>
      <w:rsid w:val="00CF759C"/>
      <w:rsid w:val="00D86B53"/>
      <w:rsid w:val="00D96F15"/>
      <w:rsid w:val="00DB5D01"/>
      <w:rsid w:val="00E65F4E"/>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626912D"/>
    <w15:docId w15:val="{35EC0368-3462-43EB-BB31-22F00BB03BC6}"/>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customStyle="1" w:styleId="UnresolvedMention">
      <w:name w:val="Unresolved Mention"/>
      <w:basedOn w:val="DefaultParagraphFont"/>
      <w:uiPriority w:val="99"/>
      <w:semiHidden/>
      <w:unhideWhenUsed/>
      <w:rsid w:val="00DB5D01"/>
      <w:rPr>
        <w:color w:val="605E5C"/>
        <w:shd w:val="clear" w:color="auto" w:fill="E1DFDD"/>
      </w:rPr>
    </w:style>
    <w:style w:type="paragraph" w:styleId="Header">
      <w:name w:val="header"/>
      <w:basedOn w:val="Normal"/>
      <w:link w:val="HeaderChar"/>
      <w:uiPriority w:val="99"/>
      <w:unhideWhenUsed/>
      <w:rsid w:val="00CB3255"/>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CB3255"/>
      <w:rPr>
        <w:sz w:val="18"/>
        <w:szCs w:val="18"/>
      </w:rPr>
    </w:style>
    <w:style w:type="paragraph" w:styleId="Footer">
      <w:name w:val="footer"/>
      <w:basedOn w:val="Normal"/>
      <w:link w:val="FooterChar"/>
      <w:uiPriority w:val="99"/>
      <w:unhideWhenUsed/>
      <w:rsid w:val="00CB3255"/>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CB3255"/>
      <w:rPr>
        <w:sz w:val="18"/>
        <w:szCs w:val="18"/>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hyperlink" Target="http://www.consort-spirit.org" TargetMode="Externa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s://creativecommons.org/licenses/by/4.0/" TargetMode="External" Id="rId11" /><Relationship Type="http://schemas.openxmlformats.org/officeDocument/2006/relationships/styles" Target="styles.xml" Id="rId5" /><Relationship Type="http://schemas.openxmlformats.org/officeDocument/2006/relationships/hyperlink" Target="https://dx.doi.org/10.1136/bmj-2024-081123" TargetMode="External" Id="rId10" /><Relationship Type="http://schemas.openxmlformats.org/officeDocument/2006/relationships/customXml" Target="../customXml/item4.xml" Id="rId4" /><Relationship Type="http://schemas.openxmlformats.org/officeDocument/2006/relationships/endnotes" Target="endnotes.xml" Id="rId9" /><Relationship Type="http://schemas.openxmlformats.org/officeDocument/2006/relationships/theme" Target="theme/theme1.xml" Id="rId14" /><Relationship Type="http://schemas.openxmlformats.org/officeDocument/2006/relationships/comments" Target="/word/comments.xml" Id="R0416f3b3d9de4e61"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02AB829-1DC1-41AD-825D-48B93275B7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2</Pages>
  <Words>1026</Words>
  <Characters>584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NEWGEN</cp:lastModifiedBy>
  <cp:revision>27</cp:revision>
  <dcterms:created xsi:type="dcterms:W3CDTF">2025-03-15T22:59:00Z</dcterms:created>
  <dcterms:modified xsi:type="dcterms:W3CDTF">2026-06-09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